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181DC" w14:textId="77777777" w:rsidR="00E25414" w:rsidRPr="00EB10CE" w:rsidRDefault="00E25414" w:rsidP="00E25414">
      <w:pPr>
        <w:jc w:val="center"/>
        <w:rPr>
          <w:rFonts w:ascii="Arial" w:hAnsi="Arial" w:cs="Arial"/>
          <w:b/>
          <w:bCs/>
        </w:rPr>
      </w:pPr>
      <w:r w:rsidRPr="00EB10CE">
        <w:rPr>
          <w:rFonts w:ascii="Arial" w:hAnsi="Arial" w:cs="Arial"/>
          <w:b/>
          <w:bCs/>
        </w:rPr>
        <w:t>Supplementary Online Content</w:t>
      </w:r>
    </w:p>
    <w:p w14:paraId="68AF7F08" w14:textId="77777777" w:rsidR="00E25414" w:rsidRPr="00EB10CE" w:rsidRDefault="00E25414" w:rsidP="00E25414">
      <w:pPr>
        <w:jc w:val="center"/>
        <w:rPr>
          <w:rFonts w:ascii="Arial" w:hAnsi="Arial" w:cs="Arial"/>
          <w:b/>
          <w:bCs/>
        </w:rPr>
      </w:pPr>
    </w:p>
    <w:p w14:paraId="2FA932E5" w14:textId="6EFC36F3" w:rsidR="00E25414" w:rsidRPr="00EB10CE" w:rsidRDefault="00E25414" w:rsidP="00E25414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1</w:t>
      </w:r>
      <w:r w:rsidRPr="00EB10CE">
        <w:rPr>
          <w:rFonts w:ascii="Arial" w:hAnsi="Arial" w:cs="Arial"/>
        </w:rPr>
        <w:t>. Descriptions of Outcomes and Assignment of Rank</w:t>
      </w:r>
    </w:p>
    <w:p w14:paraId="3D61B4FF" w14:textId="7A16EF19" w:rsidR="007A57CB" w:rsidRPr="00EB10CE" w:rsidRDefault="007A57CB" w:rsidP="007A57CB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2</w:t>
      </w:r>
      <w:r w:rsidRPr="00EB10CE">
        <w:rPr>
          <w:rFonts w:ascii="Arial" w:hAnsi="Arial" w:cs="Arial"/>
        </w:rPr>
        <w:t>. Outcomes for STAT Mortality Categories</w:t>
      </w:r>
    </w:p>
    <w:p w14:paraId="686975D3" w14:textId="5A7F5B7F" w:rsidR="007A57CB" w:rsidRPr="00EB10CE" w:rsidRDefault="007A57CB" w:rsidP="007A57CB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3</w:t>
      </w:r>
      <w:r w:rsidRPr="00EB10CE">
        <w:rPr>
          <w:rFonts w:ascii="Arial" w:eastAsia="Calibri" w:hAnsi="Arial" w:cs="Arial"/>
        </w:rPr>
        <w:t>.</w:t>
      </w:r>
      <w:r w:rsidRPr="00EB10CE">
        <w:rPr>
          <w:rFonts w:ascii="Arial" w:hAnsi="Arial" w:cs="Arial"/>
        </w:rPr>
        <w:t xml:space="preserve"> Outcomes for Age Categories</w:t>
      </w:r>
    </w:p>
    <w:p w14:paraId="30D9FBAA" w14:textId="194925C7" w:rsidR="007A57CB" w:rsidRPr="00EB10CE" w:rsidRDefault="007A57CB" w:rsidP="007A57CB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4</w:t>
      </w:r>
      <w:r w:rsidRPr="00EB10CE">
        <w:rPr>
          <w:rFonts w:ascii="Arial" w:eastAsia="Calibri" w:hAnsi="Arial" w:cs="Arial"/>
        </w:rPr>
        <w:t xml:space="preserve">. </w:t>
      </w:r>
      <w:r w:rsidRPr="00EB10CE">
        <w:rPr>
          <w:rFonts w:ascii="Arial" w:hAnsi="Arial" w:cs="Arial"/>
        </w:rPr>
        <w:t>Outcomes for Birth Gestational Age Categories</w:t>
      </w:r>
    </w:p>
    <w:p w14:paraId="359884B2" w14:textId="3C9804D7" w:rsidR="007A57CB" w:rsidRPr="00EB10CE" w:rsidRDefault="007A57CB" w:rsidP="007A57CB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5</w:t>
      </w:r>
      <w:r w:rsidRPr="00EB10CE">
        <w:rPr>
          <w:rFonts w:ascii="Arial" w:hAnsi="Arial" w:cs="Arial"/>
        </w:rPr>
        <w:t>. Outcomes for Chromosomal or Syndromic Diagnosis</w:t>
      </w:r>
    </w:p>
    <w:p w14:paraId="09123EA1" w14:textId="3D3E2FF2" w:rsidR="00E25414" w:rsidRPr="00EB10CE" w:rsidRDefault="00E25414" w:rsidP="00E25414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</w:t>
      </w:r>
      <w:r w:rsidR="007A57CB" w:rsidRPr="00EB10CE">
        <w:rPr>
          <w:rFonts w:ascii="Arial" w:hAnsi="Arial" w:cs="Arial"/>
          <w:b/>
          <w:bCs/>
        </w:rPr>
        <w:t>6</w:t>
      </w:r>
      <w:r w:rsidRPr="00EB10CE">
        <w:rPr>
          <w:rFonts w:ascii="Arial" w:eastAsia="Calibri" w:hAnsi="Arial" w:cs="Arial"/>
        </w:rPr>
        <w:t>.</w:t>
      </w:r>
      <w:r w:rsidRPr="00EB10CE">
        <w:rPr>
          <w:rFonts w:ascii="Arial" w:hAnsi="Arial" w:cs="Arial"/>
        </w:rPr>
        <w:t xml:space="preserve"> </w:t>
      </w:r>
      <w:r w:rsidR="007B193D" w:rsidRPr="00EB10CE">
        <w:rPr>
          <w:rFonts w:ascii="Arial" w:hAnsi="Arial" w:cs="Arial"/>
        </w:rPr>
        <w:t>Postoperative Hospital Length of Stay</w:t>
      </w:r>
    </w:p>
    <w:p w14:paraId="1BF96C40" w14:textId="579E3939" w:rsidR="00E25414" w:rsidRPr="00EB10CE" w:rsidRDefault="00E25414" w:rsidP="00E25414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</w:t>
      </w:r>
      <w:r w:rsidR="007A57CB" w:rsidRPr="00EB10CE">
        <w:rPr>
          <w:rFonts w:ascii="Arial" w:hAnsi="Arial" w:cs="Arial"/>
          <w:b/>
          <w:bCs/>
        </w:rPr>
        <w:t>7</w:t>
      </w:r>
      <w:r w:rsidRPr="00EB10CE">
        <w:rPr>
          <w:rFonts w:ascii="Arial" w:eastAsia="Calibri" w:hAnsi="Arial" w:cs="Arial"/>
        </w:rPr>
        <w:t xml:space="preserve">. </w:t>
      </w:r>
      <w:r w:rsidR="006C6FD8" w:rsidRPr="00EB10CE">
        <w:rPr>
          <w:rFonts w:ascii="Arial" w:hAnsi="Arial" w:cs="Arial"/>
        </w:rPr>
        <w:t>Outcomes for Patients with Down Syndrome and DiGeorge Syndrome</w:t>
      </w:r>
    </w:p>
    <w:p w14:paraId="34A7CD72" w14:textId="46BBD25E" w:rsidR="00477061" w:rsidRPr="00EB10CE" w:rsidRDefault="00477061" w:rsidP="00477061">
      <w:pPr>
        <w:rPr>
          <w:rFonts w:ascii="Arial" w:hAnsi="Arial" w:cs="Arial"/>
          <w:noProof/>
        </w:rPr>
      </w:pPr>
      <w:proofErr w:type="spellStart"/>
      <w:r w:rsidRPr="00EB10CE">
        <w:rPr>
          <w:rFonts w:ascii="Arial" w:hAnsi="Arial" w:cs="Arial"/>
          <w:b/>
          <w:bCs/>
        </w:rPr>
        <w:t>e</w:t>
      </w:r>
      <w:r w:rsidRPr="00EB10CE">
        <w:rPr>
          <w:rFonts w:ascii="Arial" w:hAnsi="Arial" w:cs="Arial"/>
          <w:b/>
          <w:bCs/>
          <w:noProof/>
        </w:rPr>
        <w:t>Figure</w:t>
      </w:r>
      <w:proofErr w:type="spellEnd"/>
      <w:r w:rsidRPr="00EB10CE">
        <w:rPr>
          <w:rFonts w:ascii="Arial" w:hAnsi="Arial" w:cs="Arial"/>
          <w:b/>
          <w:bCs/>
          <w:noProof/>
        </w:rPr>
        <w:t xml:space="preserve"> 1.</w:t>
      </w:r>
      <w:r w:rsidRPr="00EB10CE">
        <w:rPr>
          <w:rFonts w:ascii="Arial" w:hAnsi="Arial" w:cs="Arial"/>
          <w:noProof/>
        </w:rPr>
        <w:t xml:space="preserve"> CONSORT Diagram</w:t>
      </w:r>
    </w:p>
    <w:p w14:paraId="7FEE2DDE" w14:textId="24815154" w:rsidR="00477061" w:rsidRPr="00EB10CE" w:rsidRDefault="00477061" w:rsidP="00E25414">
      <w:pPr>
        <w:rPr>
          <w:rFonts w:ascii="Arial" w:hAnsi="Arial" w:cs="Arial"/>
        </w:rPr>
      </w:pPr>
    </w:p>
    <w:p w14:paraId="356530E5" w14:textId="77777777" w:rsidR="00E25414" w:rsidRPr="00EB10CE" w:rsidRDefault="00E25414">
      <w:pPr>
        <w:rPr>
          <w:rFonts w:ascii="Arial" w:hAnsi="Arial" w:cs="Arial"/>
        </w:rPr>
      </w:pPr>
      <w:r w:rsidRPr="00EB10CE">
        <w:rPr>
          <w:rFonts w:ascii="Arial" w:hAnsi="Arial" w:cs="Arial"/>
        </w:rPr>
        <w:br w:type="page"/>
      </w:r>
    </w:p>
    <w:p w14:paraId="482B4845" w14:textId="1FD7FC3F" w:rsidR="00E25414" w:rsidRPr="00EB10CE" w:rsidRDefault="00E25414" w:rsidP="00E25414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1</w:t>
      </w:r>
      <w:r w:rsidRPr="00EB10CE">
        <w:rPr>
          <w:rFonts w:ascii="Arial" w:hAnsi="Arial" w:cs="Arial"/>
        </w:rPr>
        <w:t>. Descriptions of Outcomes and Assignment of R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8627"/>
      </w:tblGrid>
      <w:tr w:rsidR="00077AE2" w:rsidRPr="00EB10CE" w14:paraId="265D0133" w14:textId="77777777" w:rsidTr="00E25414">
        <w:tc>
          <w:tcPr>
            <w:tcW w:w="777" w:type="dxa"/>
          </w:tcPr>
          <w:p w14:paraId="1ED42E76" w14:textId="171E281F" w:rsidR="00077AE2" w:rsidRPr="00EB10CE" w:rsidRDefault="00077AE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Rank</w:t>
            </w:r>
          </w:p>
        </w:tc>
        <w:tc>
          <w:tcPr>
            <w:tcW w:w="8627" w:type="dxa"/>
          </w:tcPr>
          <w:p w14:paraId="4D072681" w14:textId="3C0E1BA5" w:rsidR="00077AE2" w:rsidRPr="00EB10CE" w:rsidRDefault="00077AE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Description</w:t>
            </w:r>
          </w:p>
        </w:tc>
      </w:tr>
      <w:tr w:rsidR="00F40A42" w:rsidRPr="00EB10CE" w14:paraId="514D725B" w14:textId="77777777" w:rsidTr="00E25414">
        <w:tc>
          <w:tcPr>
            <w:tcW w:w="777" w:type="dxa"/>
          </w:tcPr>
          <w:p w14:paraId="1F3D2179" w14:textId="69E63DFD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7</w:t>
            </w:r>
          </w:p>
        </w:tc>
        <w:tc>
          <w:tcPr>
            <w:tcW w:w="8627" w:type="dxa"/>
          </w:tcPr>
          <w:p w14:paraId="0739D92E" w14:textId="38D746E6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Operative mortality (in-hospital mortality or mortality after hospital discharge but within 30 days of the exposure to study drug/placebo)</w:t>
            </w:r>
          </w:p>
        </w:tc>
      </w:tr>
      <w:tr w:rsidR="00F40A42" w:rsidRPr="00EB10CE" w14:paraId="0C1F7B88" w14:textId="77777777" w:rsidTr="00E25414">
        <w:tc>
          <w:tcPr>
            <w:tcW w:w="777" w:type="dxa"/>
          </w:tcPr>
          <w:p w14:paraId="2328F330" w14:textId="2BBCB802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6</w:t>
            </w:r>
          </w:p>
        </w:tc>
        <w:tc>
          <w:tcPr>
            <w:tcW w:w="8627" w:type="dxa"/>
          </w:tcPr>
          <w:p w14:paraId="75064204" w14:textId="26C40820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Heart transplant (during operative hospitalization)</w:t>
            </w:r>
          </w:p>
        </w:tc>
      </w:tr>
      <w:tr w:rsidR="00F40A42" w:rsidRPr="00EB10CE" w14:paraId="19E7E67C" w14:textId="77777777" w:rsidTr="00E25414">
        <w:tc>
          <w:tcPr>
            <w:tcW w:w="777" w:type="dxa"/>
          </w:tcPr>
          <w:p w14:paraId="2ED2CF6C" w14:textId="510E4656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5</w:t>
            </w:r>
          </w:p>
        </w:tc>
        <w:tc>
          <w:tcPr>
            <w:tcW w:w="8627" w:type="dxa"/>
          </w:tcPr>
          <w:p w14:paraId="686C32DB" w14:textId="0F27DC0C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Renal failure with permanent dialysis, neurologic deficit persistent at discharge, or respiratory failure</w:t>
            </w:r>
          </w:p>
        </w:tc>
      </w:tr>
      <w:tr w:rsidR="00F40A42" w:rsidRPr="00EB10CE" w14:paraId="117584E7" w14:textId="77777777" w:rsidTr="00E25414">
        <w:tc>
          <w:tcPr>
            <w:tcW w:w="777" w:type="dxa"/>
          </w:tcPr>
          <w:p w14:paraId="7081DE3D" w14:textId="2E57A1ED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4</w:t>
            </w:r>
          </w:p>
        </w:tc>
        <w:tc>
          <w:tcPr>
            <w:tcW w:w="8627" w:type="dxa"/>
          </w:tcPr>
          <w:p w14:paraId="4137B708" w14:textId="02E6607E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Post-operative mechanical circulatory support or unplanned surgical reintervention (not including reoperation for bleeding)</w:t>
            </w:r>
          </w:p>
        </w:tc>
      </w:tr>
      <w:tr w:rsidR="00F40A42" w:rsidRPr="00EB10CE" w14:paraId="589F32A0" w14:textId="77777777" w:rsidTr="00E25414">
        <w:tc>
          <w:tcPr>
            <w:tcW w:w="777" w:type="dxa"/>
          </w:tcPr>
          <w:p w14:paraId="647840F9" w14:textId="59330949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3</w:t>
            </w:r>
          </w:p>
        </w:tc>
        <w:tc>
          <w:tcPr>
            <w:tcW w:w="8627" w:type="dxa"/>
          </w:tcPr>
          <w:p w14:paraId="74616CFE" w14:textId="439D75CB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Reoperation for bleeding, unplanned delayed sternal closure, or post-op unplanned interventional cardiac catheterization</w:t>
            </w:r>
          </w:p>
        </w:tc>
      </w:tr>
      <w:tr w:rsidR="00F40A42" w:rsidRPr="00EB10CE" w14:paraId="304BC7F6" w14:textId="77777777" w:rsidTr="00E25414">
        <w:tc>
          <w:tcPr>
            <w:tcW w:w="777" w:type="dxa"/>
          </w:tcPr>
          <w:p w14:paraId="6E6602C2" w14:textId="6BA2695D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2</w:t>
            </w:r>
          </w:p>
        </w:tc>
        <w:tc>
          <w:tcPr>
            <w:tcW w:w="8627" w:type="dxa"/>
          </w:tcPr>
          <w:p w14:paraId="6488D97E" w14:textId="77777777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Post-op cardiac arrest, multi-system organ failure, renal failure</w:t>
            </w:r>
          </w:p>
          <w:p w14:paraId="5A84B620" w14:textId="10B6C37F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with temporary dialysis) , or prolonged ventilator support (&gt; 7 days)</w:t>
            </w:r>
          </w:p>
        </w:tc>
      </w:tr>
      <w:tr w:rsidR="00F40A42" w:rsidRPr="00EB10CE" w14:paraId="115A9A9C" w14:textId="77777777" w:rsidTr="00E25414">
        <w:tc>
          <w:tcPr>
            <w:tcW w:w="777" w:type="dxa"/>
          </w:tcPr>
          <w:p w14:paraId="57AC55D3" w14:textId="02D12EED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91</w:t>
            </w:r>
          </w:p>
        </w:tc>
        <w:tc>
          <w:tcPr>
            <w:tcW w:w="8627" w:type="dxa"/>
          </w:tcPr>
          <w:p w14:paraId="09656183" w14:textId="1EA1A0C5" w:rsidR="00F40A42" w:rsidRPr="00EB10CE" w:rsidRDefault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Post-operative length of stay &gt; 90 days</w:t>
            </w:r>
          </w:p>
        </w:tc>
      </w:tr>
      <w:tr w:rsidR="00F40A42" w:rsidRPr="00EB10CE" w14:paraId="326BAD84" w14:textId="77777777" w:rsidTr="00E25414">
        <w:tc>
          <w:tcPr>
            <w:tcW w:w="777" w:type="dxa"/>
          </w:tcPr>
          <w:p w14:paraId="124A4DA5" w14:textId="27DDCB68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80</w:t>
            </w:r>
          </w:p>
        </w:tc>
        <w:tc>
          <w:tcPr>
            <w:tcW w:w="8627" w:type="dxa"/>
          </w:tcPr>
          <w:p w14:paraId="47917614" w14:textId="44D419B9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81-90 days</w:t>
            </w:r>
          </w:p>
        </w:tc>
      </w:tr>
      <w:tr w:rsidR="00F40A42" w:rsidRPr="00EB10CE" w14:paraId="1682E232" w14:textId="77777777" w:rsidTr="00E25414">
        <w:tc>
          <w:tcPr>
            <w:tcW w:w="777" w:type="dxa"/>
          </w:tcPr>
          <w:p w14:paraId="22F0FC97" w14:textId="5D307ACF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70</w:t>
            </w:r>
          </w:p>
        </w:tc>
        <w:tc>
          <w:tcPr>
            <w:tcW w:w="8627" w:type="dxa"/>
          </w:tcPr>
          <w:p w14:paraId="1216FA09" w14:textId="618C8E19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71-80 days</w:t>
            </w:r>
          </w:p>
        </w:tc>
      </w:tr>
      <w:tr w:rsidR="00F40A42" w:rsidRPr="00EB10CE" w14:paraId="08BA768A" w14:textId="77777777" w:rsidTr="00E25414">
        <w:tc>
          <w:tcPr>
            <w:tcW w:w="777" w:type="dxa"/>
          </w:tcPr>
          <w:p w14:paraId="374A7587" w14:textId="7A3A3DCE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60</w:t>
            </w:r>
          </w:p>
        </w:tc>
        <w:tc>
          <w:tcPr>
            <w:tcW w:w="8627" w:type="dxa"/>
          </w:tcPr>
          <w:p w14:paraId="3E8B8001" w14:textId="68A82830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61-70 days</w:t>
            </w:r>
          </w:p>
        </w:tc>
      </w:tr>
      <w:tr w:rsidR="00F40A42" w:rsidRPr="00EB10CE" w14:paraId="3D38AA89" w14:textId="77777777" w:rsidTr="00E25414">
        <w:tc>
          <w:tcPr>
            <w:tcW w:w="777" w:type="dxa"/>
          </w:tcPr>
          <w:p w14:paraId="43FDFE16" w14:textId="27C6BF0E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50</w:t>
            </w:r>
          </w:p>
        </w:tc>
        <w:tc>
          <w:tcPr>
            <w:tcW w:w="8627" w:type="dxa"/>
          </w:tcPr>
          <w:p w14:paraId="02096371" w14:textId="610BDCF6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51-60 days</w:t>
            </w:r>
          </w:p>
        </w:tc>
      </w:tr>
      <w:tr w:rsidR="00F40A42" w:rsidRPr="00EB10CE" w14:paraId="1AFE004E" w14:textId="77777777" w:rsidTr="00E25414">
        <w:tc>
          <w:tcPr>
            <w:tcW w:w="777" w:type="dxa"/>
          </w:tcPr>
          <w:p w14:paraId="6374BCFF" w14:textId="4AA922E8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40</w:t>
            </w:r>
          </w:p>
        </w:tc>
        <w:tc>
          <w:tcPr>
            <w:tcW w:w="8627" w:type="dxa"/>
          </w:tcPr>
          <w:p w14:paraId="10835FC7" w14:textId="486C6CE1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41-50 days</w:t>
            </w:r>
          </w:p>
        </w:tc>
      </w:tr>
      <w:tr w:rsidR="00F40A42" w:rsidRPr="00EB10CE" w14:paraId="43105C41" w14:textId="77777777" w:rsidTr="00E25414">
        <w:tc>
          <w:tcPr>
            <w:tcW w:w="777" w:type="dxa"/>
          </w:tcPr>
          <w:p w14:paraId="6EBD36F4" w14:textId="2E923305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30</w:t>
            </w:r>
          </w:p>
        </w:tc>
        <w:tc>
          <w:tcPr>
            <w:tcW w:w="8627" w:type="dxa"/>
          </w:tcPr>
          <w:p w14:paraId="6BF22207" w14:textId="220E1BE6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31-40 days</w:t>
            </w:r>
          </w:p>
        </w:tc>
      </w:tr>
      <w:tr w:rsidR="00F40A42" w:rsidRPr="00EB10CE" w14:paraId="4F029ADD" w14:textId="77777777" w:rsidTr="00E25414">
        <w:tc>
          <w:tcPr>
            <w:tcW w:w="777" w:type="dxa"/>
          </w:tcPr>
          <w:p w14:paraId="4285984C" w14:textId="2A0C4B62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20</w:t>
            </w:r>
          </w:p>
        </w:tc>
        <w:tc>
          <w:tcPr>
            <w:tcW w:w="8627" w:type="dxa"/>
          </w:tcPr>
          <w:p w14:paraId="1A306E42" w14:textId="6A96C7CC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21-30 days</w:t>
            </w:r>
          </w:p>
        </w:tc>
      </w:tr>
      <w:tr w:rsidR="00F40A42" w:rsidRPr="00EB10CE" w14:paraId="68C27D28" w14:textId="77777777" w:rsidTr="00E25414">
        <w:tc>
          <w:tcPr>
            <w:tcW w:w="777" w:type="dxa"/>
          </w:tcPr>
          <w:p w14:paraId="1AF2E1A7" w14:textId="58091F49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10</w:t>
            </w:r>
          </w:p>
        </w:tc>
        <w:tc>
          <w:tcPr>
            <w:tcW w:w="8627" w:type="dxa"/>
          </w:tcPr>
          <w:p w14:paraId="72C77438" w14:textId="796CB7AF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11-20 days</w:t>
            </w:r>
          </w:p>
        </w:tc>
      </w:tr>
      <w:tr w:rsidR="00F40A42" w:rsidRPr="00EB10CE" w14:paraId="15D1889B" w14:textId="77777777" w:rsidTr="00E25414">
        <w:tc>
          <w:tcPr>
            <w:tcW w:w="777" w:type="dxa"/>
          </w:tcPr>
          <w:p w14:paraId="1ACC4C35" w14:textId="22726A04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0</w:t>
            </w:r>
          </w:p>
        </w:tc>
        <w:tc>
          <w:tcPr>
            <w:tcW w:w="8627" w:type="dxa"/>
          </w:tcPr>
          <w:p w14:paraId="2A94496C" w14:textId="108440BF" w:rsidR="00F40A42" w:rsidRPr="00EB10CE" w:rsidRDefault="00F40A42" w:rsidP="00F40A42">
            <w:pPr>
              <w:rPr>
                <w:rFonts w:ascii="Arial" w:hAnsi="Arial" w:cs="Arial"/>
              </w:rPr>
            </w:pPr>
            <w:r w:rsidRPr="00EB10CE">
              <w:rPr>
                <w:rFonts w:ascii="Arial" w:hAnsi="Arial" w:cs="Arial"/>
              </w:rPr>
              <w:t>Length of stay 1-10 days</w:t>
            </w:r>
          </w:p>
        </w:tc>
      </w:tr>
    </w:tbl>
    <w:p w14:paraId="4770DE6E" w14:textId="1E465A61" w:rsidR="007170B9" w:rsidRPr="00EB10CE" w:rsidRDefault="007170B9" w:rsidP="00E25414">
      <w:pPr>
        <w:rPr>
          <w:rFonts w:ascii="Arial" w:hAnsi="Arial" w:cs="Arial"/>
        </w:rPr>
      </w:pPr>
    </w:p>
    <w:p w14:paraId="0C05F1DD" w14:textId="77777777" w:rsidR="007170B9" w:rsidRPr="00EB10CE" w:rsidRDefault="007170B9">
      <w:pPr>
        <w:rPr>
          <w:rFonts w:ascii="Arial" w:hAnsi="Arial" w:cs="Arial"/>
        </w:rPr>
      </w:pPr>
      <w:r w:rsidRPr="00EB10CE">
        <w:rPr>
          <w:rFonts w:ascii="Arial" w:hAnsi="Arial" w:cs="Arial"/>
        </w:rPr>
        <w:br w:type="page"/>
      </w:r>
    </w:p>
    <w:p w14:paraId="5B1C6EB8" w14:textId="7E0007B3" w:rsidR="007170B9" w:rsidRPr="00EB10CE" w:rsidRDefault="007170B9" w:rsidP="007170B9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2</w:t>
      </w:r>
      <w:r w:rsidRPr="00EB10CE">
        <w:rPr>
          <w:rFonts w:ascii="Arial" w:hAnsi="Arial" w:cs="Arial"/>
        </w:rPr>
        <w:t>. Outcomes for STAT Mortality Categories</w:t>
      </w:r>
    </w:p>
    <w:tbl>
      <w:tblPr>
        <w:tblStyle w:val="PlainTable1"/>
        <w:tblW w:w="12980" w:type="dxa"/>
        <w:tblLook w:val="04A0" w:firstRow="1" w:lastRow="0" w:firstColumn="1" w:lastColumn="0" w:noHBand="0" w:noVBand="1"/>
      </w:tblPr>
      <w:tblGrid>
        <w:gridCol w:w="2889"/>
        <w:gridCol w:w="1525"/>
        <w:gridCol w:w="1393"/>
        <w:gridCol w:w="2088"/>
        <w:gridCol w:w="1458"/>
        <w:gridCol w:w="1417"/>
        <w:gridCol w:w="2210"/>
      </w:tblGrid>
      <w:tr w:rsidR="00B00DFB" w:rsidRPr="00EB10CE" w14:paraId="0F842335" w14:textId="77777777" w:rsidTr="005D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55B59B81" w14:textId="77777777" w:rsidR="00B00DFB" w:rsidRPr="00EB10CE" w:rsidRDefault="00B00DFB" w:rsidP="000C2CC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006" w:type="dxa"/>
            <w:gridSpan w:val="3"/>
            <w:vAlign w:val="center"/>
          </w:tcPr>
          <w:p w14:paraId="331B7DB4" w14:textId="77777777" w:rsidR="00B00DFB" w:rsidRPr="00EB10CE" w:rsidRDefault="00B00DFB" w:rsidP="000C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STAT Category 1-3</w:t>
            </w:r>
          </w:p>
        </w:tc>
        <w:tc>
          <w:tcPr>
            <w:tcW w:w="5085" w:type="dxa"/>
            <w:gridSpan w:val="3"/>
            <w:vAlign w:val="center"/>
          </w:tcPr>
          <w:p w14:paraId="40B23410" w14:textId="77777777" w:rsidR="00B00DFB" w:rsidRPr="00EB10CE" w:rsidRDefault="00B00DFB" w:rsidP="000C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STAT Category 4-5</w:t>
            </w:r>
          </w:p>
        </w:tc>
      </w:tr>
      <w:tr w:rsidR="006C3A67" w:rsidRPr="00EB10CE" w14:paraId="788CB218" w14:textId="77777777" w:rsidTr="005D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5B47501D" w14:textId="77777777" w:rsidR="00B00DFB" w:rsidRPr="00EB10CE" w:rsidRDefault="00B00DFB" w:rsidP="000C2CC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525" w:type="dxa"/>
          </w:tcPr>
          <w:p w14:paraId="59D95AA6" w14:textId="77777777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lacebo (n=478)</w:t>
            </w:r>
          </w:p>
        </w:tc>
        <w:tc>
          <w:tcPr>
            <w:tcW w:w="1393" w:type="dxa"/>
          </w:tcPr>
          <w:p w14:paraId="027784A6" w14:textId="77777777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reatment (n=491)</w:t>
            </w:r>
          </w:p>
        </w:tc>
        <w:tc>
          <w:tcPr>
            <w:tcW w:w="2088" w:type="dxa"/>
          </w:tcPr>
          <w:p w14:paraId="63778065" w14:textId="77777777" w:rsidR="00A91B67" w:rsidRPr="00EB10CE" w:rsidRDefault="00A91B67" w:rsidP="00A91B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3E288ED3" w14:textId="7A858EAA" w:rsidR="00B00DFB" w:rsidRPr="00EB10CE" w:rsidRDefault="00A91B67" w:rsidP="00A91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  <w:tc>
          <w:tcPr>
            <w:tcW w:w="1458" w:type="dxa"/>
          </w:tcPr>
          <w:p w14:paraId="34FC092D" w14:textId="77777777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lacebo (n=121)</w:t>
            </w:r>
          </w:p>
        </w:tc>
        <w:tc>
          <w:tcPr>
            <w:tcW w:w="1417" w:type="dxa"/>
          </w:tcPr>
          <w:p w14:paraId="43F8C9A1" w14:textId="77777777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reatment (n=107)</w:t>
            </w:r>
          </w:p>
        </w:tc>
        <w:tc>
          <w:tcPr>
            <w:tcW w:w="2210" w:type="dxa"/>
          </w:tcPr>
          <w:p w14:paraId="5F275782" w14:textId="77777777" w:rsidR="00A91B67" w:rsidRPr="00EB10CE" w:rsidRDefault="00A91B67" w:rsidP="00A91B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3A5C0DDD" w14:textId="03550C3E" w:rsidR="00B00DFB" w:rsidRPr="00EB10CE" w:rsidRDefault="00A91B67" w:rsidP="00A91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</w:tr>
      <w:tr w:rsidR="006C3A67" w:rsidRPr="00EB10CE" w14:paraId="1FE874F3" w14:textId="77777777" w:rsidTr="005D3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4899489E" w14:textId="77777777" w:rsidR="00B00DFB" w:rsidRPr="00EB10CE" w:rsidRDefault="00B00DFB" w:rsidP="000C2CC8">
            <w:pPr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30-day mortality</w:t>
            </w:r>
          </w:p>
        </w:tc>
        <w:tc>
          <w:tcPr>
            <w:tcW w:w="1525" w:type="dxa"/>
          </w:tcPr>
          <w:p w14:paraId="3B839FA7" w14:textId="5CA97D56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 (1</w:t>
            </w:r>
            <w:r w:rsidR="006E11DF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93" w:type="dxa"/>
          </w:tcPr>
          <w:p w14:paraId="4390A3BB" w14:textId="6C1E566D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 (1</w:t>
            </w:r>
            <w:r w:rsidR="006E11DF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88" w:type="dxa"/>
          </w:tcPr>
          <w:p w14:paraId="1EE62383" w14:textId="5F92D527" w:rsidR="00B00DFB" w:rsidRPr="00EB10CE" w:rsidRDefault="006E11DF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0.1 [</w:t>
            </w:r>
            <w:r w:rsidR="006667B0" w:rsidRPr="00EB10CE">
              <w:rPr>
                <w:rFonts w:ascii="Arial" w:hAnsi="Arial" w:cs="Arial"/>
                <w:noProof/>
              </w:rPr>
              <w:t>-1.2 to 1.3]%</w:t>
            </w:r>
          </w:p>
        </w:tc>
        <w:tc>
          <w:tcPr>
            <w:tcW w:w="1458" w:type="dxa"/>
          </w:tcPr>
          <w:p w14:paraId="7DED259D" w14:textId="77777777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 (1%)</w:t>
            </w:r>
          </w:p>
        </w:tc>
        <w:tc>
          <w:tcPr>
            <w:tcW w:w="1417" w:type="dxa"/>
          </w:tcPr>
          <w:p w14:paraId="0DC8EDC0" w14:textId="77777777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 (4%)</w:t>
            </w:r>
          </w:p>
        </w:tc>
        <w:tc>
          <w:tcPr>
            <w:tcW w:w="2210" w:type="dxa"/>
          </w:tcPr>
          <w:p w14:paraId="7055A003" w14:textId="39FA2BD7" w:rsidR="00B00DFB" w:rsidRPr="00EB10CE" w:rsidRDefault="006667B0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2.9 [-6.7 to 1.0]</w:t>
            </w:r>
            <w:r w:rsidR="00C45172" w:rsidRPr="00EB10CE">
              <w:rPr>
                <w:rFonts w:ascii="Arial" w:hAnsi="Arial" w:cs="Arial"/>
                <w:noProof/>
              </w:rPr>
              <w:t>%</w:t>
            </w:r>
          </w:p>
        </w:tc>
      </w:tr>
      <w:tr w:rsidR="006C3A67" w:rsidRPr="00EB10CE" w14:paraId="177253B1" w14:textId="77777777" w:rsidTr="005D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33DB4A72" w14:textId="77777777" w:rsidR="00B00DFB" w:rsidRPr="00EB10CE" w:rsidRDefault="00B00DFB" w:rsidP="000C2CC8">
            <w:pPr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Death or heart transplantation</w:t>
            </w:r>
          </w:p>
        </w:tc>
        <w:tc>
          <w:tcPr>
            <w:tcW w:w="1525" w:type="dxa"/>
          </w:tcPr>
          <w:p w14:paraId="7EC3CBC8" w14:textId="2958E07B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2 (</w:t>
            </w:r>
            <w:r w:rsidR="00C45172" w:rsidRPr="00EB10CE">
              <w:rPr>
                <w:rFonts w:ascii="Arial" w:hAnsi="Arial" w:cs="Arial"/>
                <w:noProof/>
              </w:rPr>
              <w:t>2.9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93" w:type="dxa"/>
          </w:tcPr>
          <w:p w14:paraId="386DA5BA" w14:textId="6E1AE85A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7 (</w:t>
            </w:r>
            <w:r w:rsidR="00C45172" w:rsidRPr="00EB10CE">
              <w:rPr>
                <w:rFonts w:ascii="Arial" w:hAnsi="Arial" w:cs="Arial"/>
                <w:noProof/>
              </w:rPr>
              <w:t>1.4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88" w:type="dxa"/>
          </w:tcPr>
          <w:p w14:paraId="617BA3F7" w14:textId="098E7A65" w:rsidR="00B00DFB" w:rsidRPr="00EB10CE" w:rsidRDefault="00C45172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5 [-0.1 to 3.3]%</w:t>
            </w:r>
          </w:p>
        </w:tc>
        <w:tc>
          <w:tcPr>
            <w:tcW w:w="1458" w:type="dxa"/>
          </w:tcPr>
          <w:p w14:paraId="5F4E1AF0" w14:textId="75751A46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0 (8</w:t>
            </w:r>
            <w:r w:rsidR="00C45172" w:rsidRPr="00EB10CE">
              <w:rPr>
                <w:rFonts w:ascii="Arial" w:hAnsi="Arial" w:cs="Arial"/>
                <w:noProof/>
              </w:rPr>
              <w:t>.2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417" w:type="dxa"/>
          </w:tcPr>
          <w:p w14:paraId="526C4BB8" w14:textId="357A15E8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8 (</w:t>
            </w:r>
            <w:r w:rsidR="00C45172" w:rsidRPr="00EB10CE">
              <w:rPr>
                <w:rFonts w:ascii="Arial" w:hAnsi="Arial" w:cs="Arial"/>
                <w:noProof/>
              </w:rPr>
              <w:t>7.5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210" w:type="dxa"/>
          </w:tcPr>
          <w:p w14:paraId="1FA1A637" w14:textId="5BC84A5B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0.8</w:t>
            </w:r>
            <w:r w:rsidR="007804FD" w:rsidRPr="00EB10CE">
              <w:rPr>
                <w:rFonts w:ascii="Arial" w:hAnsi="Arial" w:cs="Arial"/>
                <w:noProof/>
              </w:rPr>
              <w:t xml:space="preserve"> [-6.3 to 7.9]%</w:t>
            </w:r>
          </w:p>
        </w:tc>
      </w:tr>
      <w:tr w:rsidR="006C3A67" w:rsidRPr="00EB10CE" w14:paraId="7F16C26B" w14:textId="77777777" w:rsidTr="005D3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18015A43" w14:textId="77777777" w:rsidR="00B00DFB" w:rsidRPr="00EB10CE" w:rsidRDefault="00B00DFB" w:rsidP="000C2CC8">
            <w:pPr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Mechanical Circulatory Support</w:t>
            </w:r>
          </w:p>
        </w:tc>
        <w:tc>
          <w:tcPr>
            <w:tcW w:w="1525" w:type="dxa"/>
          </w:tcPr>
          <w:p w14:paraId="06F06F38" w14:textId="73527B31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3 (</w:t>
            </w:r>
            <w:r w:rsidR="0093578F" w:rsidRPr="00EB10CE">
              <w:rPr>
                <w:rFonts w:ascii="Arial" w:hAnsi="Arial" w:cs="Arial"/>
                <w:noProof/>
              </w:rPr>
              <w:t>2.9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93" w:type="dxa"/>
          </w:tcPr>
          <w:p w14:paraId="50E777A2" w14:textId="291BA541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5 (3</w:t>
            </w:r>
            <w:r w:rsidR="0093578F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88" w:type="dxa"/>
          </w:tcPr>
          <w:p w14:paraId="5AE555D8" w14:textId="42B7E328" w:rsidR="00B00DFB" w:rsidRPr="00EB10CE" w:rsidRDefault="008E77D4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0.1 [-0.2 to 0.2]%</w:t>
            </w:r>
          </w:p>
        </w:tc>
        <w:tc>
          <w:tcPr>
            <w:tcW w:w="1458" w:type="dxa"/>
          </w:tcPr>
          <w:p w14:paraId="2B1B3110" w14:textId="77777777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1 (9%)</w:t>
            </w:r>
          </w:p>
        </w:tc>
        <w:tc>
          <w:tcPr>
            <w:tcW w:w="1417" w:type="dxa"/>
          </w:tcPr>
          <w:p w14:paraId="4D35F460" w14:textId="77777777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6 (15%)</w:t>
            </w:r>
          </w:p>
        </w:tc>
        <w:tc>
          <w:tcPr>
            <w:tcW w:w="2210" w:type="dxa"/>
          </w:tcPr>
          <w:p w14:paraId="29ECDE3E" w14:textId="48EDD1B6" w:rsidR="00B00DFB" w:rsidRPr="00EB10CE" w:rsidRDefault="008E77D4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5.8 [</w:t>
            </w:r>
            <w:r w:rsidR="0085110A" w:rsidRPr="00EB10CE">
              <w:rPr>
                <w:rFonts w:ascii="Arial" w:hAnsi="Arial" w:cs="Arial"/>
                <w:noProof/>
              </w:rPr>
              <w:t>-14.3 to 2.6]%</w:t>
            </w:r>
          </w:p>
        </w:tc>
      </w:tr>
      <w:tr w:rsidR="006C3A67" w:rsidRPr="00EB10CE" w14:paraId="1EB9E64D" w14:textId="77777777" w:rsidTr="005D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272D712B" w14:textId="77777777" w:rsidR="00B00DFB" w:rsidRPr="00EB10CE" w:rsidRDefault="00B00DFB" w:rsidP="000C2CC8">
            <w:pPr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Catheterization or surgical reintervention</w:t>
            </w:r>
          </w:p>
        </w:tc>
        <w:tc>
          <w:tcPr>
            <w:tcW w:w="1525" w:type="dxa"/>
          </w:tcPr>
          <w:p w14:paraId="155B407C" w14:textId="7A90AC9E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1 (</w:t>
            </w:r>
            <w:r w:rsidR="006C3A67" w:rsidRPr="00EB10CE">
              <w:rPr>
                <w:rFonts w:ascii="Arial" w:hAnsi="Arial" w:cs="Arial"/>
                <w:noProof/>
              </w:rPr>
              <w:t>8.5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93" w:type="dxa"/>
          </w:tcPr>
          <w:p w14:paraId="68C5A1EC" w14:textId="0DA265E8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3 (</w:t>
            </w:r>
            <w:r w:rsidR="006C3A67" w:rsidRPr="00EB10CE">
              <w:rPr>
                <w:rFonts w:ascii="Arial" w:hAnsi="Arial" w:cs="Arial"/>
                <w:noProof/>
              </w:rPr>
              <w:t>4.7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88" w:type="dxa"/>
          </w:tcPr>
          <w:p w14:paraId="00E1C284" w14:textId="210D1D22" w:rsidR="00B00DFB" w:rsidRPr="00EB10CE" w:rsidRDefault="00A515CE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.9 [0.8 to 7.0]%</w:t>
            </w:r>
          </w:p>
        </w:tc>
        <w:tc>
          <w:tcPr>
            <w:tcW w:w="1458" w:type="dxa"/>
          </w:tcPr>
          <w:p w14:paraId="6FEFE504" w14:textId="7DC7EDC1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6 (13</w:t>
            </w:r>
            <w:r w:rsidR="006C3A67" w:rsidRPr="00EB10CE">
              <w:rPr>
                <w:rFonts w:ascii="Arial" w:hAnsi="Arial" w:cs="Arial"/>
                <w:noProof/>
              </w:rPr>
              <w:t>.2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417" w:type="dxa"/>
          </w:tcPr>
          <w:p w14:paraId="6131CAF4" w14:textId="5FD5370A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4 (22</w:t>
            </w:r>
            <w:r w:rsidR="006C3A67" w:rsidRPr="00EB10CE">
              <w:rPr>
                <w:rFonts w:ascii="Arial" w:hAnsi="Arial" w:cs="Arial"/>
                <w:noProof/>
              </w:rPr>
              <w:t>.4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210" w:type="dxa"/>
          </w:tcPr>
          <w:p w14:paraId="4E43EBCD" w14:textId="6DD32155" w:rsidR="00B00DFB" w:rsidRPr="00EB10CE" w:rsidRDefault="00F02807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9.2 [-19.1 to 0.7]%</w:t>
            </w:r>
          </w:p>
        </w:tc>
      </w:tr>
      <w:tr w:rsidR="006C3A67" w:rsidRPr="00EB10CE" w14:paraId="3C0F1375" w14:textId="77777777" w:rsidTr="005D3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5CC4CEBE" w14:textId="77777777" w:rsidR="00B00DFB" w:rsidRPr="00EB10CE" w:rsidRDefault="00B00DFB" w:rsidP="000C2CC8">
            <w:pPr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Bleeding reoperation</w:t>
            </w:r>
          </w:p>
        </w:tc>
        <w:tc>
          <w:tcPr>
            <w:tcW w:w="1525" w:type="dxa"/>
          </w:tcPr>
          <w:p w14:paraId="053C46C3" w14:textId="16806FC4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3 (</w:t>
            </w:r>
            <w:r w:rsidR="0022436A" w:rsidRPr="00EB10CE">
              <w:rPr>
                <w:rFonts w:ascii="Arial" w:hAnsi="Arial" w:cs="Arial"/>
                <w:noProof/>
              </w:rPr>
              <w:t>2.7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93" w:type="dxa"/>
          </w:tcPr>
          <w:p w14:paraId="7473645A" w14:textId="3AB21FED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 (</w:t>
            </w:r>
            <w:r w:rsidR="0022436A" w:rsidRPr="00EB10CE">
              <w:rPr>
                <w:rFonts w:ascii="Arial" w:hAnsi="Arial" w:cs="Arial"/>
                <w:noProof/>
              </w:rPr>
              <w:t>0.8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88" w:type="dxa"/>
          </w:tcPr>
          <w:p w14:paraId="09DDD5C6" w14:textId="0648AEC7" w:rsidR="00B00DFB" w:rsidRPr="00EB10CE" w:rsidRDefault="0040191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9 [0.1 to 3.5]%</w:t>
            </w:r>
          </w:p>
        </w:tc>
        <w:tc>
          <w:tcPr>
            <w:tcW w:w="1458" w:type="dxa"/>
          </w:tcPr>
          <w:p w14:paraId="1E5EB0D3" w14:textId="79CEEB9A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8 (</w:t>
            </w:r>
            <w:r w:rsidR="0022436A" w:rsidRPr="00EB10CE">
              <w:rPr>
                <w:rFonts w:ascii="Arial" w:hAnsi="Arial" w:cs="Arial"/>
                <w:noProof/>
              </w:rPr>
              <w:t>6.6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417" w:type="dxa"/>
          </w:tcPr>
          <w:p w14:paraId="31B2425B" w14:textId="6B19F4D3" w:rsidR="00B00DFB" w:rsidRPr="00EB10CE" w:rsidRDefault="00B00DF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 (</w:t>
            </w:r>
            <w:r w:rsidR="0022436A" w:rsidRPr="00EB10CE">
              <w:rPr>
                <w:rFonts w:ascii="Arial" w:hAnsi="Arial" w:cs="Arial"/>
                <w:noProof/>
              </w:rPr>
              <w:t>2.8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210" w:type="dxa"/>
          </w:tcPr>
          <w:p w14:paraId="1EA85D46" w14:textId="1659C442" w:rsidR="00B00DFB" w:rsidRPr="00EB10CE" w:rsidRDefault="004A113B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.8 [-1.8 to 9.4]%</w:t>
            </w:r>
          </w:p>
        </w:tc>
      </w:tr>
      <w:tr w:rsidR="006C3A67" w:rsidRPr="00EB10CE" w14:paraId="3BEB59DA" w14:textId="77777777" w:rsidTr="005D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296A3EDB" w14:textId="77777777" w:rsidR="00B00DFB" w:rsidRPr="00EB10CE" w:rsidRDefault="00B00DFB" w:rsidP="000C2CC8">
            <w:pPr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 xml:space="preserve">Ranked end point </w:t>
            </w:r>
            <w:r w:rsidRPr="00EB10CE">
              <w:rPr>
                <w:rFonts w:ascii="Arial" w:hAnsi="Arial" w:cs="Arial"/>
                <w:b w:val="0"/>
                <w:bCs w:val="0"/>
              </w:rPr>
              <w:t>≥</w:t>
            </w:r>
            <w:r w:rsidRPr="00EB10CE">
              <w:rPr>
                <w:rFonts w:ascii="Arial" w:hAnsi="Arial" w:cs="Arial"/>
                <w:b w:val="0"/>
                <w:bCs w:val="0"/>
                <w:noProof/>
              </w:rPr>
              <w:t xml:space="preserve"> 91</w:t>
            </w:r>
          </w:p>
        </w:tc>
        <w:tc>
          <w:tcPr>
            <w:tcW w:w="1525" w:type="dxa"/>
          </w:tcPr>
          <w:p w14:paraId="6BFA18BE" w14:textId="079A3727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76 (16</w:t>
            </w:r>
            <w:r w:rsidR="006C3A67" w:rsidRPr="00EB10CE">
              <w:rPr>
                <w:rFonts w:ascii="Arial" w:hAnsi="Arial" w:cs="Arial"/>
                <w:noProof/>
              </w:rPr>
              <w:t>.3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93" w:type="dxa"/>
          </w:tcPr>
          <w:p w14:paraId="74943246" w14:textId="0E568C8E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8 (12</w:t>
            </w:r>
            <w:r w:rsidR="006C3A67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88" w:type="dxa"/>
          </w:tcPr>
          <w:p w14:paraId="74598E01" w14:textId="1A86843A" w:rsidR="00B00DFB" w:rsidRPr="00EB10CE" w:rsidRDefault="00DB374E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.3 [-0.1 to 8.6]%</w:t>
            </w:r>
          </w:p>
        </w:tc>
        <w:tc>
          <w:tcPr>
            <w:tcW w:w="1458" w:type="dxa"/>
          </w:tcPr>
          <w:p w14:paraId="2AA9AFD4" w14:textId="76ED6974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4 (36</w:t>
            </w:r>
            <w:r w:rsidR="00732404" w:rsidRPr="00EB10CE">
              <w:rPr>
                <w:rFonts w:ascii="Arial" w:hAnsi="Arial" w:cs="Arial"/>
                <w:noProof/>
              </w:rPr>
              <w:t>.4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417" w:type="dxa"/>
          </w:tcPr>
          <w:p w14:paraId="4ACB2E68" w14:textId="61F4C117" w:rsidR="00B00DFB" w:rsidRPr="00EB10CE" w:rsidRDefault="00B00DFB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4 (4</w:t>
            </w:r>
            <w:r w:rsidR="00732404" w:rsidRPr="00EB10CE">
              <w:rPr>
                <w:rFonts w:ascii="Arial" w:hAnsi="Arial" w:cs="Arial"/>
                <w:noProof/>
              </w:rPr>
              <w:t>1.1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210" w:type="dxa"/>
          </w:tcPr>
          <w:p w14:paraId="6FC0362D" w14:textId="340DBC98" w:rsidR="00B00DFB" w:rsidRPr="00EB10CE" w:rsidRDefault="006C3A67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4.8 [-17.5 to 8.0]%</w:t>
            </w:r>
          </w:p>
        </w:tc>
      </w:tr>
    </w:tbl>
    <w:p w14:paraId="40575F8C" w14:textId="3CF91FF1" w:rsidR="00120E85" w:rsidRPr="00EB10CE" w:rsidRDefault="00120E85" w:rsidP="00120E85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</w:rPr>
        <w:t>eTable</w:t>
      </w:r>
      <w:proofErr w:type="spellEnd"/>
      <w:r w:rsidRPr="00EB10CE">
        <w:rPr>
          <w:rFonts w:ascii="Arial" w:hAnsi="Arial" w:cs="Arial"/>
        </w:rPr>
        <w:t xml:space="preserve"> 2. Categorical variables presented as count (%). Abbreviations: STAT, Society of Thoracic Surgeons–European Association for Cardio-Thoracic Surgery Congenital Heart Surgery.</w:t>
      </w:r>
    </w:p>
    <w:p w14:paraId="2BB8AE92" w14:textId="77777777" w:rsidR="007F3706" w:rsidRPr="00EB10CE" w:rsidRDefault="007F3706">
      <w:pPr>
        <w:rPr>
          <w:rFonts w:ascii="Arial" w:hAnsi="Arial" w:cs="Arial"/>
          <w:b/>
          <w:bCs/>
        </w:rPr>
      </w:pPr>
      <w:r w:rsidRPr="00EB10CE">
        <w:rPr>
          <w:rFonts w:ascii="Arial" w:hAnsi="Arial" w:cs="Arial"/>
          <w:b/>
          <w:bCs/>
        </w:rPr>
        <w:br w:type="page"/>
      </w:r>
    </w:p>
    <w:p w14:paraId="0E96BA34" w14:textId="7FE7F0BD" w:rsidR="005D3F95" w:rsidRPr="00EB10CE" w:rsidRDefault="005D3F95" w:rsidP="005D3F95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</w:t>
      </w:r>
      <w:r w:rsidR="00907726" w:rsidRPr="00EB10CE">
        <w:rPr>
          <w:rFonts w:ascii="Arial" w:hAnsi="Arial" w:cs="Arial"/>
          <w:b/>
          <w:bCs/>
        </w:rPr>
        <w:t>3</w:t>
      </w:r>
      <w:r w:rsidRPr="00EB10CE">
        <w:rPr>
          <w:rFonts w:ascii="Arial" w:hAnsi="Arial" w:cs="Arial"/>
        </w:rPr>
        <w:t>. Outcomes for Age Categories</w:t>
      </w:r>
    </w:p>
    <w:tbl>
      <w:tblPr>
        <w:tblStyle w:val="PlainTable1"/>
        <w:tblW w:w="13313" w:type="dxa"/>
        <w:tblLook w:val="04A0" w:firstRow="1" w:lastRow="0" w:firstColumn="1" w:lastColumn="0" w:noHBand="0" w:noVBand="1"/>
      </w:tblPr>
      <w:tblGrid>
        <w:gridCol w:w="2921"/>
        <w:gridCol w:w="1535"/>
        <w:gridCol w:w="1760"/>
        <w:gridCol w:w="2014"/>
        <w:gridCol w:w="8"/>
        <w:gridCol w:w="1497"/>
        <w:gridCol w:w="1550"/>
        <w:gridCol w:w="2014"/>
        <w:gridCol w:w="14"/>
      </w:tblGrid>
      <w:tr w:rsidR="005D3F95" w:rsidRPr="00EB10CE" w14:paraId="4E870732" w14:textId="77777777" w:rsidTr="00F42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0B5C1119" w14:textId="77777777" w:rsidR="005D3F95" w:rsidRPr="00EB10CE" w:rsidRDefault="005D3F95" w:rsidP="00AC0A7C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317" w:type="dxa"/>
            <w:gridSpan w:val="4"/>
            <w:vAlign w:val="center"/>
          </w:tcPr>
          <w:p w14:paraId="66089D7F" w14:textId="77777777" w:rsidR="005D3F95" w:rsidRPr="00EB10CE" w:rsidRDefault="005D3F95" w:rsidP="00AC0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Neonate</w:t>
            </w:r>
          </w:p>
        </w:tc>
        <w:tc>
          <w:tcPr>
            <w:tcW w:w="5075" w:type="dxa"/>
            <w:gridSpan w:val="4"/>
            <w:vAlign w:val="center"/>
          </w:tcPr>
          <w:p w14:paraId="738EF62D" w14:textId="77777777" w:rsidR="005D3F95" w:rsidRPr="00EB10CE" w:rsidRDefault="005D3F95" w:rsidP="00AC0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Non-Neonate</w:t>
            </w:r>
          </w:p>
        </w:tc>
      </w:tr>
      <w:tr w:rsidR="005D3F95" w:rsidRPr="00EB10CE" w14:paraId="47D8F64E" w14:textId="77777777" w:rsidTr="00F4251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2D2BE3E7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535" w:type="dxa"/>
          </w:tcPr>
          <w:p w14:paraId="07D2ED7D" w14:textId="77777777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lacebo (n=187)</w:t>
            </w:r>
          </w:p>
        </w:tc>
        <w:tc>
          <w:tcPr>
            <w:tcW w:w="1760" w:type="dxa"/>
          </w:tcPr>
          <w:p w14:paraId="41ED7C59" w14:textId="77777777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reatment (n=177)</w:t>
            </w:r>
          </w:p>
        </w:tc>
        <w:tc>
          <w:tcPr>
            <w:tcW w:w="2014" w:type="dxa"/>
          </w:tcPr>
          <w:p w14:paraId="01E3F31D" w14:textId="77777777" w:rsidR="005D3F95" w:rsidRPr="00EB10CE" w:rsidRDefault="005D3F95" w:rsidP="005D3F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4EC8350D" w14:textId="20F25616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  <w:tc>
          <w:tcPr>
            <w:tcW w:w="1505" w:type="dxa"/>
            <w:gridSpan w:val="2"/>
          </w:tcPr>
          <w:p w14:paraId="71A821F1" w14:textId="77777777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lacebo (n=414)</w:t>
            </w:r>
          </w:p>
        </w:tc>
        <w:tc>
          <w:tcPr>
            <w:tcW w:w="1550" w:type="dxa"/>
          </w:tcPr>
          <w:p w14:paraId="5A2AFBCE" w14:textId="77777777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reatment (n=422)</w:t>
            </w:r>
          </w:p>
        </w:tc>
        <w:tc>
          <w:tcPr>
            <w:tcW w:w="2014" w:type="dxa"/>
          </w:tcPr>
          <w:p w14:paraId="6AE903D2" w14:textId="77777777" w:rsidR="005D3F95" w:rsidRPr="00EB10CE" w:rsidRDefault="005D3F95" w:rsidP="005D3F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3E0B0559" w14:textId="084478DE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</w:tr>
      <w:tr w:rsidR="005D3F95" w:rsidRPr="00EB10CE" w14:paraId="2CC818E5" w14:textId="77777777" w:rsidTr="00F4251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696DF968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30-day mortality</w:t>
            </w:r>
          </w:p>
        </w:tc>
        <w:tc>
          <w:tcPr>
            <w:tcW w:w="1535" w:type="dxa"/>
          </w:tcPr>
          <w:p w14:paraId="3B05FA46" w14:textId="5FC9447A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 (2.1%)</w:t>
            </w:r>
          </w:p>
        </w:tc>
        <w:tc>
          <w:tcPr>
            <w:tcW w:w="1760" w:type="dxa"/>
          </w:tcPr>
          <w:p w14:paraId="6F5F340E" w14:textId="1FA8320A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 (1.1%)</w:t>
            </w:r>
          </w:p>
        </w:tc>
        <w:tc>
          <w:tcPr>
            <w:tcW w:w="2014" w:type="dxa"/>
          </w:tcPr>
          <w:p w14:paraId="325CFB1E" w14:textId="67EF8F62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0 [-1.6 to 3.6]%</w:t>
            </w:r>
          </w:p>
        </w:tc>
        <w:tc>
          <w:tcPr>
            <w:tcW w:w="1505" w:type="dxa"/>
            <w:gridSpan w:val="2"/>
          </w:tcPr>
          <w:p w14:paraId="341A7575" w14:textId="6766EC67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 (0.5%)</w:t>
            </w:r>
          </w:p>
        </w:tc>
        <w:tc>
          <w:tcPr>
            <w:tcW w:w="1550" w:type="dxa"/>
          </w:tcPr>
          <w:p w14:paraId="7618CEE2" w14:textId="4BDF449A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7 (1.7%)</w:t>
            </w:r>
          </w:p>
        </w:tc>
        <w:tc>
          <w:tcPr>
            <w:tcW w:w="2014" w:type="dxa"/>
          </w:tcPr>
          <w:p w14:paraId="30C5BBF3" w14:textId="72BB590A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1 [-2.6 to 0.2]%</w:t>
            </w:r>
          </w:p>
        </w:tc>
      </w:tr>
      <w:tr w:rsidR="005D3F95" w:rsidRPr="00EB10CE" w14:paraId="1B800D0E" w14:textId="77777777" w:rsidTr="00F4251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136FC4D6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Death or heart transplantation</w:t>
            </w:r>
          </w:p>
        </w:tc>
        <w:tc>
          <w:tcPr>
            <w:tcW w:w="1535" w:type="dxa"/>
          </w:tcPr>
          <w:p w14:paraId="41DF0FB2" w14:textId="49A635CE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3 (6.9%)</w:t>
            </w:r>
          </w:p>
        </w:tc>
        <w:tc>
          <w:tcPr>
            <w:tcW w:w="1760" w:type="dxa"/>
          </w:tcPr>
          <w:p w14:paraId="256A0438" w14:textId="091C08FE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7 (4.0%)</w:t>
            </w:r>
          </w:p>
        </w:tc>
        <w:tc>
          <w:tcPr>
            <w:tcW w:w="2014" w:type="dxa"/>
          </w:tcPr>
          <w:p w14:paraId="6F30A90A" w14:textId="6DAF52AB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.0 [-1.7 to 7.7]%</w:t>
            </w:r>
          </w:p>
        </w:tc>
        <w:tc>
          <w:tcPr>
            <w:tcW w:w="1505" w:type="dxa"/>
            <w:gridSpan w:val="2"/>
          </w:tcPr>
          <w:p w14:paraId="38D1D686" w14:textId="1A2460F9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1 (2.7%)</w:t>
            </w:r>
          </w:p>
        </w:tc>
        <w:tc>
          <w:tcPr>
            <w:tcW w:w="1550" w:type="dxa"/>
          </w:tcPr>
          <w:p w14:paraId="651FB01D" w14:textId="7519E848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8 (1.9%)</w:t>
            </w:r>
          </w:p>
        </w:tc>
        <w:tc>
          <w:tcPr>
            <w:tcW w:w="2014" w:type="dxa"/>
          </w:tcPr>
          <w:p w14:paraId="0BB435C9" w14:textId="189E2101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0.8 [-1.2 to 2.8]%</w:t>
            </w:r>
          </w:p>
        </w:tc>
      </w:tr>
      <w:tr w:rsidR="005D3F95" w:rsidRPr="00EB10CE" w14:paraId="2CCA7F34" w14:textId="77777777" w:rsidTr="00F4251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1A818BEF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Mechanical Circulatory Support</w:t>
            </w:r>
          </w:p>
        </w:tc>
        <w:tc>
          <w:tcPr>
            <w:tcW w:w="1535" w:type="dxa"/>
          </w:tcPr>
          <w:p w14:paraId="76E20BFD" w14:textId="616FA748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5 (8</w:t>
            </w:r>
            <w:r w:rsidR="00F4251F" w:rsidRPr="00EB10CE">
              <w:rPr>
                <w:rFonts w:ascii="Arial" w:hAnsi="Arial" w:cs="Arial"/>
                <w:noProof/>
              </w:rPr>
              <w:t>.1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760" w:type="dxa"/>
          </w:tcPr>
          <w:p w14:paraId="58F2E3A4" w14:textId="01402CA7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0 (11</w:t>
            </w:r>
            <w:r w:rsidR="00F4251F" w:rsidRPr="00EB10CE">
              <w:rPr>
                <w:rFonts w:ascii="Arial" w:hAnsi="Arial" w:cs="Arial"/>
                <w:noProof/>
              </w:rPr>
              <w:t>.3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7913F8CB" w14:textId="6E1B660B" w:rsidR="005D3F95" w:rsidRPr="00EB10CE" w:rsidRDefault="00F4251F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3.2 [-9.4 to 2.8]%</w:t>
            </w:r>
          </w:p>
        </w:tc>
        <w:tc>
          <w:tcPr>
            <w:tcW w:w="1505" w:type="dxa"/>
            <w:gridSpan w:val="2"/>
          </w:tcPr>
          <w:p w14:paraId="0E3C8B5F" w14:textId="1A839EDF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0 (2</w:t>
            </w:r>
            <w:r w:rsidR="00F4251F" w:rsidRPr="00EB10CE">
              <w:rPr>
                <w:rFonts w:ascii="Arial" w:hAnsi="Arial" w:cs="Arial"/>
                <w:noProof/>
              </w:rPr>
              <w:t>.4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550" w:type="dxa"/>
          </w:tcPr>
          <w:p w14:paraId="43BB664C" w14:textId="3BFBD0CF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1 (</w:t>
            </w:r>
            <w:r w:rsidR="00F4251F" w:rsidRPr="00EB10CE">
              <w:rPr>
                <w:rFonts w:ascii="Arial" w:hAnsi="Arial" w:cs="Arial"/>
                <w:noProof/>
              </w:rPr>
              <w:t>2.6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07504096" w14:textId="58D23319" w:rsidR="005D3F95" w:rsidRPr="00EB10CE" w:rsidRDefault="00F4251F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0.2 [-2.3 to 1.9]%</w:t>
            </w:r>
          </w:p>
        </w:tc>
      </w:tr>
      <w:tr w:rsidR="005D3F95" w:rsidRPr="00EB10CE" w14:paraId="5BD8BD2B" w14:textId="77777777" w:rsidTr="00F4251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6F7EB705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Catheterization or surgical reintervention</w:t>
            </w:r>
          </w:p>
        </w:tc>
        <w:tc>
          <w:tcPr>
            <w:tcW w:w="1535" w:type="dxa"/>
          </w:tcPr>
          <w:p w14:paraId="6B401F71" w14:textId="0DC2C465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1 (1</w:t>
            </w:r>
            <w:r w:rsidR="00F4251F" w:rsidRPr="00EB10CE">
              <w:rPr>
                <w:rFonts w:ascii="Arial" w:hAnsi="Arial" w:cs="Arial"/>
                <w:noProof/>
              </w:rPr>
              <w:t>6.5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760" w:type="dxa"/>
          </w:tcPr>
          <w:p w14:paraId="16033028" w14:textId="01EF8268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8 (1</w:t>
            </w:r>
            <w:r w:rsidR="00F4251F" w:rsidRPr="00EB10CE">
              <w:rPr>
                <w:rFonts w:ascii="Arial" w:hAnsi="Arial" w:cs="Arial"/>
                <w:noProof/>
              </w:rPr>
              <w:t>5.8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135B3CFC" w14:textId="12CED416" w:rsidR="005D3F95" w:rsidRPr="00EB10CE" w:rsidRDefault="00F4251F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0.8 [-6.8 to 8.3]%</w:t>
            </w:r>
          </w:p>
        </w:tc>
        <w:tc>
          <w:tcPr>
            <w:tcW w:w="1505" w:type="dxa"/>
            <w:gridSpan w:val="2"/>
          </w:tcPr>
          <w:p w14:paraId="2E3F49D8" w14:textId="62BC6734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6 (6</w:t>
            </w:r>
            <w:r w:rsidR="00F4251F" w:rsidRPr="00EB10CE">
              <w:rPr>
                <w:rFonts w:ascii="Arial" w:hAnsi="Arial" w:cs="Arial"/>
                <w:noProof/>
              </w:rPr>
              <w:t>.2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550" w:type="dxa"/>
          </w:tcPr>
          <w:p w14:paraId="4D00A315" w14:textId="7E36AE35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9 (</w:t>
            </w:r>
            <w:r w:rsidR="00F4251F" w:rsidRPr="00EB10CE">
              <w:rPr>
                <w:rFonts w:ascii="Arial" w:hAnsi="Arial" w:cs="Arial"/>
                <w:noProof/>
              </w:rPr>
              <w:t>4.</w:t>
            </w:r>
            <w:r w:rsidRPr="00EB10CE">
              <w:rPr>
                <w:rFonts w:ascii="Arial" w:hAnsi="Arial" w:cs="Arial"/>
                <w:noProof/>
              </w:rPr>
              <w:t>5%)</w:t>
            </w:r>
          </w:p>
        </w:tc>
        <w:tc>
          <w:tcPr>
            <w:tcW w:w="2014" w:type="dxa"/>
          </w:tcPr>
          <w:p w14:paraId="2C7D3EA3" w14:textId="61F01C92" w:rsidR="005D3F95" w:rsidRPr="00EB10CE" w:rsidRDefault="00F4251F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8 [-1.3 to 4.8]%</w:t>
            </w:r>
          </w:p>
        </w:tc>
      </w:tr>
      <w:tr w:rsidR="005D3F95" w:rsidRPr="00EB10CE" w14:paraId="70A38D4A" w14:textId="77777777" w:rsidTr="00F4251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24DDFF2D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Bleeding reoperation</w:t>
            </w:r>
          </w:p>
        </w:tc>
        <w:tc>
          <w:tcPr>
            <w:tcW w:w="1535" w:type="dxa"/>
          </w:tcPr>
          <w:p w14:paraId="7393320B" w14:textId="711B967F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3 (7</w:t>
            </w:r>
            <w:r w:rsidR="00F4251F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760" w:type="dxa"/>
          </w:tcPr>
          <w:p w14:paraId="70F3C1E2" w14:textId="4E19E05A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 (2</w:t>
            </w:r>
            <w:r w:rsidR="00F4251F" w:rsidRPr="00EB10CE">
              <w:rPr>
                <w:rFonts w:ascii="Arial" w:hAnsi="Arial" w:cs="Arial"/>
                <w:noProof/>
              </w:rPr>
              <w:t>.2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5261FEE6" w14:textId="4F40DD10" w:rsidR="005D3F95" w:rsidRPr="00EB10CE" w:rsidRDefault="00F4251F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.7 [0.4 to 9.0]%</w:t>
            </w:r>
          </w:p>
        </w:tc>
        <w:tc>
          <w:tcPr>
            <w:tcW w:w="1505" w:type="dxa"/>
            <w:gridSpan w:val="2"/>
          </w:tcPr>
          <w:p w14:paraId="147CAAE1" w14:textId="33D83810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8 (2</w:t>
            </w:r>
            <w:r w:rsidR="00F4251F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550" w:type="dxa"/>
          </w:tcPr>
          <w:p w14:paraId="0DB42DBE" w14:textId="2330D5A0" w:rsidR="005D3F95" w:rsidRPr="00EB10CE" w:rsidRDefault="005D3F95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 (</w:t>
            </w:r>
            <w:r w:rsidR="00F4251F" w:rsidRPr="00EB10CE">
              <w:rPr>
                <w:rFonts w:ascii="Arial" w:hAnsi="Arial" w:cs="Arial"/>
                <w:noProof/>
              </w:rPr>
              <w:t>0.7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544B87BF" w14:textId="69BB96DD" w:rsidR="005D3F95" w:rsidRPr="00EB10CE" w:rsidRDefault="00F4251F" w:rsidP="005D3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2 [-0.3 to 2.8]%</w:t>
            </w:r>
          </w:p>
        </w:tc>
      </w:tr>
      <w:tr w:rsidR="005D3F95" w:rsidRPr="00EB10CE" w14:paraId="39993A98" w14:textId="77777777" w:rsidTr="00F4251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4D704718" w14:textId="77777777" w:rsidR="005D3F95" w:rsidRPr="00EB10CE" w:rsidRDefault="005D3F95" w:rsidP="005D3F95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 xml:space="preserve">Ranked end point </w:t>
            </w:r>
            <w:r w:rsidRPr="00EB10CE">
              <w:rPr>
                <w:rFonts w:ascii="Arial" w:hAnsi="Arial" w:cs="Arial"/>
                <w:b w:val="0"/>
                <w:bCs w:val="0"/>
              </w:rPr>
              <w:t>≥</w:t>
            </w:r>
            <w:r w:rsidRPr="00EB10CE">
              <w:rPr>
                <w:rFonts w:ascii="Arial" w:hAnsi="Arial" w:cs="Arial"/>
                <w:b w:val="0"/>
                <w:bCs w:val="0"/>
                <w:noProof/>
              </w:rPr>
              <w:t xml:space="preserve"> 91</w:t>
            </w:r>
          </w:p>
        </w:tc>
        <w:tc>
          <w:tcPr>
            <w:tcW w:w="1535" w:type="dxa"/>
          </w:tcPr>
          <w:p w14:paraId="67643D42" w14:textId="3CB4D79A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62 (33</w:t>
            </w:r>
            <w:r w:rsidR="00F4251F" w:rsidRPr="00EB10CE">
              <w:rPr>
                <w:rFonts w:ascii="Arial" w:hAnsi="Arial" w:cs="Arial"/>
                <w:noProof/>
              </w:rPr>
              <w:t>.2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760" w:type="dxa"/>
          </w:tcPr>
          <w:p w14:paraId="0B8EE924" w14:textId="64120230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2 (29</w:t>
            </w:r>
            <w:r w:rsidR="00F4251F" w:rsidRPr="00EB10CE">
              <w:rPr>
                <w:rFonts w:ascii="Arial" w:hAnsi="Arial" w:cs="Arial"/>
                <w:noProof/>
              </w:rPr>
              <w:t>.4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0492CD98" w14:textId="3A507630" w:rsidR="005D3F95" w:rsidRPr="00EB10CE" w:rsidRDefault="00F4251F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.8 [-5.8 to 13.3]%</w:t>
            </w:r>
          </w:p>
        </w:tc>
        <w:tc>
          <w:tcPr>
            <w:tcW w:w="1505" w:type="dxa"/>
            <w:gridSpan w:val="2"/>
          </w:tcPr>
          <w:p w14:paraId="0EE5E696" w14:textId="265D2E2E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60 (1</w:t>
            </w:r>
            <w:r w:rsidR="00F4251F" w:rsidRPr="00EB10CE">
              <w:rPr>
                <w:rFonts w:ascii="Arial" w:hAnsi="Arial" w:cs="Arial"/>
                <w:noProof/>
              </w:rPr>
              <w:t>4.</w:t>
            </w:r>
            <w:r w:rsidRPr="00EB10CE">
              <w:rPr>
                <w:rFonts w:ascii="Arial" w:hAnsi="Arial" w:cs="Arial"/>
                <w:noProof/>
              </w:rPr>
              <w:t>5%)</w:t>
            </w:r>
          </w:p>
        </w:tc>
        <w:tc>
          <w:tcPr>
            <w:tcW w:w="1550" w:type="dxa"/>
          </w:tcPr>
          <w:p w14:paraId="24CBBBF8" w14:textId="1A620541" w:rsidR="005D3F95" w:rsidRPr="00EB10CE" w:rsidRDefault="005D3F95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1 (12</w:t>
            </w:r>
            <w:r w:rsidR="00F4251F" w:rsidRPr="00EB10CE">
              <w:rPr>
                <w:rFonts w:ascii="Arial" w:hAnsi="Arial" w:cs="Arial"/>
                <w:noProof/>
              </w:rPr>
              <w:t>.1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36F6EAC4" w14:textId="03275BEA" w:rsidR="005D3F95" w:rsidRPr="00EB10CE" w:rsidRDefault="00F4251F" w:rsidP="005D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.4 [-2.2 to 7.0]%</w:t>
            </w:r>
          </w:p>
        </w:tc>
      </w:tr>
    </w:tbl>
    <w:p w14:paraId="516C4F47" w14:textId="43AE5F01" w:rsidR="00907726" w:rsidRPr="00EB10CE" w:rsidRDefault="00907726" w:rsidP="00907726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</w:rPr>
        <w:t>eTable</w:t>
      </w:r>
      <w:proofErr w:type="spellEnd"/>
      <w:r w:rsidRPr="00EB10CE">
        <w:rPr>
          <w:rFonts w:ascii="Arial" w:hAnsi="Arial" w:cs="Arial"/>
        </w:rPr>
        <w:t xml:space="preserve"> 3. Categorical variables presented as count (%). </w:t>
      </w:r>
    </w:p>
    <w:p w14:paraId="19A89E66" w14:textId="77777777" w:rsidR="007F3706" w:rsidRPr="00EB10CE" w:rsidRDefault="007F3706">
      <w:pPr>
        <w:rPr>
          <w:rFonts w:ascii="Arial" w:hAnsi="Arial" w:cs="Arial"/>
          <w:b/>
          <w:bCs/>
        </w:rPr>
      </w:pPr>
      <w:r w:rsidRPr="00EB10CE">
        <w:rPr>
          <w:rFonts w:ascii="Arial" w:hAnsi="Arial" w:cs="Arial"/>
          <w:b/>
          <w:bCs/>
        </w:rPr>
        <w:br w:type="page"/>
      </w:r>
    </w:p>
    <w:p w14:paraId="7B8F6FFD" w14:textId="77777777" w:rsidR="00907726" w:rsidRPr="00EB10CE" w:rsidRDefault="00907726" w:rsidP="00907726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4</w:t>
      </w:r>
      <w:r w:rsidRPr="00EB10CE">
        <w:rPr>
          <w:rFonts w:ascii="Arial" w:eastAsia="Calibri" w:hAnsi="Arial" w:cs="Arial"/>
        </w:rPr>
        <w:t xml:space="preserve">. </w:t>
      </w:r>
      <w:r w:rsidRPr="00EB10CE">
        <w:rPr>
          <w:rFonts w:ascii="Arial" w:hAnsi="Arial" w:cs="Arial"/>
        </w:rPr>
        <w:t>Outcomes for Birth Gestational Age Categories</w:t>
      </w:r>
    </w:p>
    <w:tbl>
      <w:tblPr>
        <w:tblStyle w:val="PlainTable1"/>
        <w:tblW w:w="13313" w:type="dxa"/>
        <w:tblLook w:val="04A0" w:firstRow="1" w:lastRow="0" w:firstColumn="1" w:lastColumn="0" w:noHBand="0" w:noVBand="1"/>
      </w:tblPr>
      <w:tblGrid>
        <w:gridCol w:w="2919"/>
        <w:gridCol w:w="1536"/>
        <w:gridCol w:w="1352"/>
        <w:gridCol w:w="2423"/>
        <w:gridCol w:w="8"/>
        <w:gridCol w:w="1497"/>
        <w:gridCol w:w="1550"/>
        <w:gridCol w:w="2014"/>
        <w:gridCol w:w="14"/>
      </w:tblGrid>
      <w:tr w:rsidR="00907726" w:rsidRPr="00EB10CE" w14:paraId="3C963644" w14:textId="77777777" w:rsidTr="005E5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26C44C42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319" w:type="dxa"/>
            <w:gridSpan w:val="4"/>
            <w:vAlign w:val="center"/>
          </w:tcPr>
          <w:p w14:paraId="53AE5372" w14:textId="77777777" w:rsidR="00907726" w:rsidRPr="00EB10CE" w:rsidRDefault="00907726" w:rsidP="00AC0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remature Gestation</w:t>
            </w:r>
          </w:p>
        </w:tc>
        <w:tc>
          <w:tcPr>
            <w:tcW w:w="5075" w:type="dxa"/>
            <w:gridSpan w:val="4"/>
            <w:vAlign w:val="center"/>
          </w:tcPr>
          <w:p w14:paraId="61C42397" w14:textId="77777777" w:rsidR="00907726" w:rsidRPr="00EB10CE" w:rsidRDefault="00907726" w:rsidP="00AC0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erm Gestation</w:t>
            </w:r>
          </w:p>
        </w:tc>
      </w:tr>
      <w:tr w:rsidR="00907726" w:rsidRPr="00EB10CE" w14:paraId="6578B6C7" w14:textId="77777777" w:rsidTr="005E57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69ACA372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536" w:type="dxa"/>
          </w:tcPr>
          <w:p w14:paraId="1F0736F7" w14:textId="77777777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lacebo (n=93)</w:t>
            </w:r>
          </w:p>
        </w:tc>
        <w:tc>
          <w:tcPr>
            <w:tcW w:w="1352" w:type="dxa"/>
          </w:tcPr>
          <w:p w14:paraId="72D46071" w14:textId="77777777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reatment (n=100)</w:t>
            </w:r>
          </w:p>
        </w:tc>
        <w:tc>
          <w:tcPr>
            <w:tcW w:w="2423" w:type="dxa"/>
          </w:tcPr>
          <w:p w14:paraId="0DD76511" w14:textId="77777777" w:rsidR="00907726" w:rsidRPr="00EB10CE" w:rsidRDefault="00907726" w:rsidP="009077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5884D087" w14:textId="1B4CF84C" w:rsidR="00907726" w:rsidRPr="00EB10CE" w:rsidRDefault="00907726" w:rsidP="00907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  <w:tc>
          <w:tcPr>
            <w:tcW w:w="1505" w:type="dxa"/>
            <w:gridSpan w:val="2"/>
          </w:tcPr>
          <w:p w14:paraId="7A40A015" w14:textId="77777777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Placebo (n=506)</w:t>
            </w:r>
          </w:p>
        </w:tc>
        <w:tc>
          <w:tcPr>
            <w:tcW w:w="1550" w:type="dxa"/>
          </w:tcPr>
          <w:p w14:paraId="1C4A4C0E" w14:textId="77777777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Treatment (n=498)</w:t>
            </w:r>
          </w:p>
        </w:tc>
        <w:tc>
          <w:tcPr>
            <w:tcW w:w="2014" w:type="dxa"/>
          </w:tcPr>
          <w:p w14:paraId="528FFBD7" w14:textId="77777777" w:rsidR="00907726" w:rsidRPr="00EB10CE" w:rsidRDefault="00907726" w:rsidP="009077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69546377" w14:textId="78BD5B9E" w:rsidR="00907726" w:rsidRPr="00EB10CE" w:rsidRDefault="00907726" w:rsidP="00907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</w:tr>
      <w:tr w:rsidR="00907726" w:rsidRPr="00EB10CE" w14:paraId="2E3892BD" w14:textId="77777777" w:rsidTr="005E57CD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6308D55F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30-day mortality</w:t>
            </w:r>
          </w:p>
        </w:tc>
        <w:tc>
          <w:tcPr>
            <w:tcW w:w="1536" w:type="dxa"/>
          </w:tcPr>
          <w:p w14:paraId="64EE789F" w14:textId="54233668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 (1.0%)</w:t>
            </w:r>
          </w:p>
        </w:tc>
        <w:tc>
          <w:tcPr>
            <w:tcW w:w="1352" w:type="dxa"/>
          </w:tcPr>
          <w:p w14:paraId="2B96672C" w14:textId="3A71FD82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 (4.0%)</w:t>
            </w:r>
          </w:p>
        </w:tc>
        <w:tc>
          <w:tcPr>
            <w:tcW w:w="2423" w:type="dxa"/>
          </w:tcPr>
          <w:p w14:paraId="4400BCAE" w14:textId="1B555431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2.9 [-7.4 to 1.6]%</w:t>
            </w:r>
          </w:p>
        </w:tc>
        <w:tc>
          <w:tcPr>
            <w:tcW w:w="1505" w:type="dxa"/>
            <w:gridSpan w:val="2"/>
          </w:tcPr>
          <w:p w14:paraId="6B5333CD" w14:textId="0514A2D6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 (1.0%)</w:t>
            </w:r>
          </w:p>
        </w:tc>
        <w:tc>
          <w:tcPr>
            <w:tcW w:w="1550" w:type="dxa"/>
          </w:tcPr>
          <w:p w14:paraId="71F74272" w14:textId="345310D0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 (1.0%)</w:t>
            </w:r>
          </w:p>
        </w:tc>
        <w:tc>
          <w:tcPr>
            <w:tcW w:w="2014" w:type="dxa"/>
          </w:tcPr>
          <w:p w14:paraId="35BCFCBC" w14:textId="48C8A6D8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0.0 [-1.2 to 1.2]%</w:t>
            </w:r>
          </w:p>
        </w:tc>
      </w:tr>
      <w:tr w:rsidR="00907726" w:rsidRPr="00EB10CE" w14:paraId="658B3699" w14:textId="77777777" w:rsidTr="005E57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4B62195A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Death or heart transplantation</w:t>
            </w:r>
          </w:p>
        </w:tc>
        <w:tc>
          <w:tcPr>
            <w:tcW w:w="1536" w:type="dxa"/>
          </w:tcPr>
          <w:p w14:paraId="0D73707C" w14:textId="64CE65FF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6 (6.5%)</w:t>
            </w:r>
          </w:p>
        </w:tc>
        <w:tc>
          <w:tcPr>
            <w:tcW w:w="1352" w:type="dxa"/>
          </w:tcPr>
          <w:p w14:paraId="20AEEFE8" w14:textId="72C415D3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 (5.0%)</w:t>
            </w:r>
          </w:p>
        </w:tc>
        <w:tc>
          <w:tcPr>
            <w:tcW w:w="2423" w:type="dxa"/>
          </w:tcPr>
          <w:p w14:paraId="72366D39" w14:textId="27E65766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5 [-5.2 to 8.1]%</w:t>
            </w:r>
          </w:p>
        </w:tc>
        <w:tc>
          <w:tcPr>
            <w:tcW w:w="1505" w:type="dxa"/>
            <w:gridSpan w:val="2"/>
          </w:tcPr>
          <w:p w14:paraId="2D090AA9" w14:textId="055359B2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8 (3.5%)</w:t>
            </w:r>
          </w:p>
        </w:tc>
        <w:tc>
          <w:tcPr>
            <w:tcW w:w="1550" w:type="dxa"/>
          </w:tcPr>
          <w:p w14:paraId="4EEABF0C" w14:textId="6FCE6BD9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0 (2.0%)</w:t>
            </w:r>
          </w:p>
        </w:tc>
        <w:tc>
          <w:tcPr>
            <w:tcW w:w="2014" w:type="dxa"/>
          </w:tcPr>
          <w:p w14:paraId="1EB01E68" w14:textId="5FB65E8D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.5 [-0.5 to 3.6]%</w:t>
            </w:r>
          </w:p>
        </w:tc>
      </w:tr>
      <w:tr w:rsidR="00907726" w:rsidRPr="00EB10CE" w14:paraId="79F52544" w14:textId="77777777" w:rsidTr="005E57CD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28BA7BFA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Mechanical Circulatory Support</w:t>
            </w:r>
          </w:p>
        </w:tc>
        <w:tc>
          <w:tcPr>
            <w:tcW w:w="1536" w:type="dxa"/>
          </w:tcPr>
          <w:p w14:paraId="1532EAFB" w14:textId="30A9D0FD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 (3.2%)</w:t>
            </w:r>
          </w:p>
        </w:tc>
        <w:tc>
          <w:tcPr>
            <w:tcW w:w="1352" w:type="dxa"/>
          </w:tcPr>
          <w:p w14:paraId="5D6D6BC2" w14:textId="4537EF0C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6 (6.0%)</w:t>
            </w:r>
          </w:p>
        </w:tc>
        <w:tc>
          <w:tcPr>
            <w:tcW w:w="2423" w:type="dxa"/>
          </w:tcPr>
          <w:p w14:paraId="49CBE3BE" w14:textId="61EA2586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.8 [-8.8 to 7.7]%</w:t>
            </w:r>
          </w:p>
        </w:tc>
        <w:tc>
          <w:tcPr>
            <w:tcW w:w="1505" w:type="dxa"/>
            <w:gridSpan w:val="2"/>
          </w:tcPr>
          <w:p w14:paraId="2DECC9F0" w14:textId="6A04E8D4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2 (4.3%)</w:t>
            </w:r>
          </w:p>
        </w:tc>
        <w:tc>
          <w:tcPr>
            <w:tcW w:w="1550" w:type="dxa"/>
          </w:tcPr>
          <w:p w14:paraId="700BD4D3" w14:textId="1503ABA8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5 (5.0%)</w:t>
            </w:r>
          </w:p>
        </w:tc>
        <w:tc>
          <w:tcPr>
            <w:tcW w:w="2014" w:type="dxa"/>
          </w:tcPr>
          <w:p w14:paraId="10F09E4A" w14:textId="5935412C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0.7 [-3.3 to 1.9]%</w:t>
            </w:r>
          </w:p>
        </w:tc>
      </w:tr>
      <w:tr w:rsidR="00907726" w:rsidRPr="00EB10CE" w14:paraId="567C7483" w14:textId="77777777" w:rsidTr="005E57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4CA39E3C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Catheterization or surgical reintervention</w:t>
            </w:r>
          </w:p>
        </w:tc>
        <w:tc>
          <w:tcPr>
            <w:tcW w:w="1536" w:type="dxa"/>
          </w:tcPr>
          <w:p w14:paraId="3BFA3971" w14:textId="23A3CF17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6 (6.5%)</w:t>
            </w:r>
          </w:p>
        </w:tc>
        <w:tc>
          <w:tcPr>
            <w:tcW w:w="1352" w:type="dxa"/>
          </w:tcPr>
          <w:p w14:paraId="097A6F22" w14:textId="5BCE6F7C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9 (9.0%)</w:t>
            </w:r>
          </w:p>
        </w:tc>
        <w:tc>
          <w:tcPr>
            <w:tcW w:w="2423" w:type="dxa"/>
          </w:tcPr>
          <w:p w14:paraId="39061EFA" w14:textId="3E65E90A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2.5 [-10.1 to 5.1]%</w:t>
            </w:r>
          </w:p>
        </w:tc>
        <w:tc>
          <w:tcPr>
            <w:tcW w:w="1505" w:type="dxa"/>
            <w:gridSpan w:val="2"/>
          </w:tcPr>
          <w:p w14:paraId="3ADF3C6E" w14:textId="3630D959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51 (10.0%)</w:t>
            </w:r>
          </w:p>
        </w:tc>
        <w:tc>
          <w:tcPr>
            <w:tcW w:w="1550" w:type="dxa"/>
          </w:tcPr>
          <w:p w14:paraId="211E191C" w14:textId="24F63702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38 (7.6%)</w:t>
            </w:r>
          </w:p>
        </w:tc>
        <w:tc>
          <w:tcPr>
            <w:tcW w:w="2014" w:type="dxa"/>
          </w:tcPr>
          <w:p w14:paraId="1AB61626" w14:textId="1DD6C8CF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.4 [-1.1 to 5.9]%</w:t>
            </w:r>
          </w:p>
        </w:tc>
      </w:tr>
      <w:tr w:rsidR="00907726" w:rsidRPr="00EB10CE" w14:paraId="2DEEAD1D" w14:textId="77777777" w:rsidTr="005E57CD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7F8EB514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>Bleeding reoperation</w:t>
            </w:r>
          </w:p>
        </w:tc>
        <w:tc>
          <w:tcPr>
            <w:tcW w:w="1536" w:type="dxa"/>
          </w:tcPr>
          <w:p w14:paraId="20C5CB43" w14:textId="06C4D54A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 (1.1%)</w:t>
            </w:r>
          </w:p>
        </w:tc>
        <w:tc>
          <w:tcPr>
            <w:tcW w:w="1352" w:type="dxa"/>
          </w:tcPr>
          <w:p w14:paraId="5F137AB7" w14:textId="1997D957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 (1.0%)</w:t>
            </w:r>
          </w:p>
        </w:tc>
        <w:tc>
          <w:tcPr>
            <w:tcW w:w="2423" w:type="dxa"/>
          </w:tcPr>
          <w:p w14:paraId="0957B339" w14:textId="79947F76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0.1 [-</w:t>
            </w:r>
            <w:r w:rsidR="005E57CD" w:rsidRPr="00EB10CE">
              <w:rPr>
                <w:rFonts w:ascii="Arial" w:hAnsi="Arial" w:cs="Arial"/>
                <w:noProof/>
              </w:rPr>
              <w:t>2.8 to 3.0]%</w:t>
            </w:r>
          </w:p>
        </w:tc>
        <w:tc>
          <w:tcPr>
            <w:tcW w:w="1505" w:type="dxa"/>
            <w:gridSpan w:val="2"/>
          </w:tcPr>
          <w:p w14:paraId="04834509" w14:textId="0BA7349D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0 (3.9%)</w:t>
            </w:r>
          </w:p>
        </w:tc>
        <w:tc>
          <w:tcPr>
            <w:tcW w:w="1550" w:type="dxa"/>
          </w:tcPr>
          <w:p w14:paraId="3AFC2E01" w14:textId="39CE0D91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6 (1.2%)</w:t>
            </w:r>
          </w:p>
        </w:tc>
        <w:tc>
          <w:tcPr>
            <w:tcW w:w="2014" w:type="dxa"/>
          </w:tcPr>
          <w:p w14:paraId="777DBDFE" w14:textId="01E5EE28" w:rsidR="00907726" w:rsidRPr="00EB10CE" w:rsidRDefault="00907726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.7 [0.8 to 4.7]%</w:t>
            </w:r>
          </w:p>
        </w:tc>
      </w:tr>
      <w:tr w:rsidR="00907726" w:rsidRPr="00EB10CE" w14:paraId="6155976E" w14:textId="77777777" w:rsidTr="005E57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</w:tcPr>
          <w:p w14:paraId="3874047B" w14:textId="77777777" w:rsidR="00907726" w:rsidRPr="00EB10CE" w:rsidRDefault="00907726" w:rsidP="00AC0A7C">
            <w:pPr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</w:rPr>
              <w:t xml:space="preserve">Ranked end point </w:t>
            </w:r>
            <w:r w:rsidRPr="00EB10CE">
              <w:rPr>
                <w:rFonts w:ascii="Arial" w:hAnsi="Arial" w:cs="Arial"/>
                <w:b w:val="0"/>
                <w:bCs w:val="0"/>
              </w:rPr>
              <w:t>≥</w:t>
            </w:r>
            <w:r w:rsidRPr="00EB10CE">
              <w:rPr>
                <w:rFonts w:ascii="Arial" w:hAnsi="Arial" w:cs="Arial"/>
                <w:b w:val="0"/>
                <w:bCs w:val="0"/>
                <w:noProof/>
              </w:rPr>
              <w:t xml:space="preserve"> 91</w:t>
            </w:r>
          </w:p>
        </w:tc>
        <w:tc>
          <w:tcPr>
            <w:tcW w:w="1536" w:type="dxa"/>
          </w:tcPr>
          <w:p w14:paraId="55DCBF72" w14:textId="30F765F8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7 (18</w:t>
            </w:r>
            <w:r w:rsidR="005E57CD" w:rsidRPr="00EB10CE">
              <w:rPr>
                <w:rFonts w:ascii="Arial" w:hAnsi="Arial" w:cs="Arial"/>
                <w:noProof/>
              </w:rPr>
              <w:t>.3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352" w:type="dxa"/>
          </w:tcPr>
          <w:p w14:paraId="10A94D50" w14:textId="2CD675CD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23 (23.0%)</w:t>
            </w:r>
          </w:p>
        </w:tc>
        <w:tc>
          <w:tcPr>
            <w:tcW w:w="2423" w:type="dxa"/>
          </w:tcPr>
          <w:p w14:paraId="4A07A1D2" w14:textId="54DBC34E" w:rsidR="00907726" w:rsidRPr="00EB10CE" w:rsidRDefault="005E57CD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-4.7 [-16.2 to 6.8]%</w:t>
            </w:r>
          </w:p>
        </w:tc>
        <w:tc>
          <w:tcPr>
            <w:tcW w:w="1505" w:type="dxa"/>
            <w:gridSpan w:val="2"/>
          </w:tcPr>
          <w:p w14:paraId="21D7D221" w14:textId="54AE3105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105 (2</w:t>
            </w:r>
            <w:r w:rsidR="005E57CD" w:rsidRPr="00EB10CE">
              <w:rPr>
                <w:rFonts w:ascii="Arial" w:hAnsi="Arial" w:cs="Arial"/>
                <w:noProof/>
              </w:rPr>
              <w:t>0.6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1550" w:type="dxa"/>
          </w:tcPr>
          <w:p w14:paraId="6FA4F17C" w14:textId="1D2AC543" w:rsidR="00907726" w:rsidRPr="00EB10CE" w:rsidRDefault="00907726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80 (16</w:t>
            </w:r>
            <w:r w:rsidR="005E57CD" w:rsidRPr="00EB10CE">
              <w:rPr>
                <w:rFonts w:ascii="Arial" w:hAnsi="Arial" w:cs="Arial"/>
                <w:noProof/>
              </w:rPr>
              <w:t>.0</w:t>
            </w:r>
            <w:r w:rsidRPr="00EB10CE">
              <w:rPr>
                <w:rFonts w:ascii="Arial" w:hAnsi="Arial" w:cs="Arial"/>
                <w:noProof/>
              </w:rPr>
              <w:t>%)</w:t>
            </w:r>
          </w:p>
        </w:tc>
        <w:tc>
          <w:tcPr>
            <w:tcW w:w="2014" w:type="dxa"/>
          </w:tcPr>
          <w:p w14:paraId="25D1166A" w14:textId="66E08173" w:rsidR="00907726" w:rsidRPr="00EB10CE" w:rsidRDefault="005E57CD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EB10CE">
              <w:rPr>
                <w:rFonts w:ascii="Arial" w:hAnsi="Arial" w:cs="Arial"/>
                <w:noProof/>
              </w:rPr>
              <w:t>4.6 [-0.1 to 9.4]%</w:t>
            </w:r>
          </w:p>
        </w:tc>
      </w:tr>
    </w:tbl>
    <w:p w14:paraId="5DE63E84" w14:textId="6F26EF11" w:rsidR="00907726" w:rsidRPr="00EB10CE" w:rsidRDefault="00907726" w:rsidP="00907726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</w:rPr>
        <w:t>eTable</w:t>
      </w:r>
      <w:proofErr w:type="spellEnd"/>
      <w:r w:rsidRPr="00EB10CE">
        <w:rPr>
          <w:rFonts w:ascii="Arial" w:hAnsi="Arial" w:cs="Arial"/>
        </w:rPr>
        <w:t xml:space="preserve"> 4. Categorical variables presented as count (%).</w:t>
      </w:r>
    </w:p>
    <w:p w14:paraId="23D41E01" w14:textId="77777777" w:rsidR="007F3706" w:rsidRPr="00EB10CE" w:rsidRDefault="007F3706">
      <w:pPr>
        <w:rPr>
          <w:rFonts w:ascii="Arial" w:hAnsi="Arial" w:cs="Arial"/>
          <w:b/>
          <w:bCs/>
        </w:rPr>
      </w:pPr>
      <w:r w:rsidRPr="00EB10CE">
        <w:rPr>
          <w:rFonts w:ascii="Arial" w:hAnsi="Arial" w:cs="Arial"/>
          <w:b/>
          <w:bCs/>
        </w:rPr>
        <w:br w:type="page"/>
      </w:r>
    </w:p>
    <w:p w14:paraId="01460BAA" w14:textId="77777777" w:rsidR="00B71A08" w:rsidRPr="00EB10CE" w:rsidRDefault="00B71A08" w:rsidP="00B71A08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5</w:t>
      </w:r>
      <w:r w:rsidRPr="00EB10CE">
        <w:rPr>
          <w:rFonts w:ascii="Arial" w:hAnsi="Arial" w:cs="Arial"/>
        </w:rPr>
        <w:t>. Outcomes for Chromosomal or Syndromic Diagnosis</w:t>
      </w:r>
    </w:p>
    <w:tbl>
      <w:tblPr>
        <w:tblStyle w:val="PlainTable1"/>
        <w:tblW w:w="13350" w:type="dxa"/>
        <w:tblLook w:val="04A0" w:firstRow="1" w:lastRow="0" w:firstColumn="1" w:lastColumn="0" w:noHBand="0" w:noVBand="1"/>
      </w:tblPr>
      <w:tblGrid>
        <w:gridCol w:w="2981"/>
        <w:gridCol w:w="1562"/>
        <w:gridCol w:w="1493"/>
        <w:gridCol w:w="2105"/>
        <w:gridCol w:w="1518"/>
        <w:gridCol w:w="1567"/>
        <w:gridCol w:w="2124"/>
      </w:tblGrid>
      <w:tr w:rsidR="00B71A08" w:rsidRPr="00EB10CE" w14:paraId="029727F7" w14:textId="77777777" w:rsidTr="005A6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5F586B21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5160" w:type="dxa"/>
            <w:gridSpan w:val="3"/>
            <w:vAlign w:val="center"/>
          </w:tcPr>
          <w:p w14:paraId="5E12BC36" w14:textId="77777777" w:rsidR="00B71A08" w:rsidRPr="00EB10CE" w:rsidRDefault="00B71A08" w:rsidP="00AC0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No Chromosomal or Syndromic Diagnosis</w:t>
            </w:r>
          </w:p>
        </w:tc>
        <w:tc>
          <w:tcPr>
            <w:tcW w:w="5209" w:type="dxa"/>
            <w:gridSpan w:val="3"/>
            <w:vAlign w:val="center"/>
          </w:tcPr>
          <w:p w14:paraId="0FCB3AB0" w14:textId="77777777" w:rsidR="00B71A08" w:rsidRPr="00EB10CE" w:rsidRDefault="00B71A08" w:rsidP="00AC0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Chromosomal or Syndromic Diagnosis</w:t>
            </w:r>
          </w:p>
        </w:tc>
      </w:tr>
      <w:tr w:rsidR="00B71A08" w:rsidRPr="00EB10CE" w14:paraId="7D833D4E" w14:textId="77777777" w:rsidTr="005A6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7BE4E0C7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562" w:type="dxa"/>
          </w:tcPr>
          <w:p w14:paraId="16903F63" w14:textId="77777777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Placebo (n=417)</w:t>
            </w:r>
          </w:p>
        </w:tc>
        <w:tc>
          <w:tcPr>
            <w:tcW w:w="1493" w:type="dxa"/>
          </w:tcPr>
          <w:p w14:paraId="36DC8492" w14:textId="77777777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Treatment (n=399)</w:t>
            </w:r>
          </w:p>
        </w:tc>
        <w:tc>
          <w:tcPr>
            <w:tcW w:w="2101" w:type="dxa"/>
          </w:tcPr>
          <w:p w14:paraId="52771D18" w14:textId="77777777" w:rsidR="00B71A08" w:rsidRPr="00EB10CE" w:rsidRDefault="00B71A08" w:rsidP="00B71A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44D69314" w14:textId="3EA40CB7" w:rsidR="00B71A08" w:rsidRPr="00EB10CE" w:rsidRDefault="00B71A08" w:rsidP="00B7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  <w:tc>
          <w:tcPr>
            <w:tcW w:w="1518" w:type="dxa"/>
          </w:tcPr>
          <w:p w14:paraId="76D54F63" w14:textId="77777777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Placebo (n=183)</w:t>
            </w:r>
          </w:p>
        </w:tc>
        <w:tc>
          <w:tcPr>
            <w:tcW w:w="1567" w:type="dxa"/>
          </w:tcPr>
          <w:p w14:paraId="70538318" w14:textId="77777777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Treatment (n=200)</w:t>
            </w:r>
          </w:p>
        </w:tc>
        <w:tc>
          <w:tcPr>
            <w:tcW w:w="2124" w:type="dxa"/>
          </w:tcPr>
          <w:p w14:paraId="4DABDEF2" w14:textId="77777777" w:rsidR="00B71A08" w:rsidRPr="00EB10CE" w:rsidRDefault="00B71A08" w:rsidP="00B71A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B10CE">
              <w:rPr>
                <w:rFonts w:ascii="Arial" w:eastAsia="Aptos" w:hAnsi="Arial" w:cs="Arial"/>
              </w:rPr>
              <w:t>Difference</w:t>
            </w:r>
          </w:p>
          <w:p w14:paraId="4ED932EB" w14:textId="5594B5F7" w:rsidR="00B71A08" w:rsidRPr="00EB10CE" w:rsidRDefault="00B71A08" w:rsidP="00B7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eastAsia="Aptos" w:hAnsi="Arial" w:cs="Arial"/>
              </w:rPr>
              <w:t>[95% CI]</w:t>
            </w:r>
          </w:p>
        </w:tc>
      </w:tr>
      <w:tr w:rsidR="00B71A08" w:rsidRPr="00EB10CE" w14:paraId="08484F48" w14:textId="77777777" w:rsidTr="005A6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2ED3D4AB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30-day mortality</w:t>
            </w:r>
          </w:p>
        </w:tc>
        <w:tc>
          <w:tcPr>
            <w:tcW w:w="1562" w:type="dxa"/>
          </w:tcPr>
          <w:p w14:paraId="0F927D5D" w14:textId="3CD8C356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 (0.7%)</w:t>
            </w:r>
          </w:p>
        </w:tc>
        <w:tc>
          <w:tcPr>
            <w:tcW w:w="1493" w:type="dxa"/>
          </w:tcPr>
          <w:p w14:paraId="01E01914" w14:textId="0D24A365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 (1.0%)</w:t>
            </w:r>
          </w:p>
        </w:tc>
        <w:tc>
          <w:tcPr>
            <w:tcW w:w="2101" w:type="dxa"/>
          </w:tcPr>
          <w:p w14:paraId="0D2EC1E6" w14:textId="63F824FB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-0.3 [-1.6 to 1.0]%</w:t>
            </w:r>
          </w:p>
        </w:tc>
        <w:tc>
          <w:tcPr>
            <w:tcW w:w="1518" w:type="dxa"/>
          </w:tcPr>
          <w:p w14:paraId="55D15FC9" w14:textId="068FFA5F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 (1.6%)</w:t>
            </w:r>
          </w:p>
        </w:tc>
        <w:tc>
          <w:tcPr>
            <w:tcW w:w="1567" w:type="dxa"/>
          </w:tcPr>
          <w:p w14:paraId="5C547A93" w14:textId="30188E01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5 (2.5%)</w:t>
            </w:r>
          </w:p>
        </w:tc>
        <w:tc>
          <w:tcPr>
            <w:tcW w:w="2124" w:type="dxa"/>
          </w:tcPr>
          <w:p w14:paraId="2FEF3EC8" w14:textId="6CC0CEBD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-0.9 [-3.7 to 2.0]%</w:t>
            </w:r>
          </w:p>
        </w:tc>
      </w:tr>
      <w:tr w:rsidR="00B71A08" w:rsidRPr="00EB10CE" w14:paraId="1EBA2B2A" w14:textId="77777777" w:rsidTr="005A6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591641B7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Death or heart transplantation</w:t>
            </w:r>
          </w:p>
        </w:tc>
        <w:tc>
          <w:tcPr>
            <w:tcW w:w="1562" w:type="dxa"/>
          </w:tcPr>
          <w:p w14:paraId="45E3EB09" w14:textId="0913872F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4 (3.3%)</w:t>
            </w:r>
          </w:p>
        </w:tc>
        <w:tc>
          <w:tcPr>
            <w:tcW w:w="1493" w:type="dxa"/>
          </w:tcPr>
          <w:p w14:paraId="53BCA524" w14:textId="14207850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0 (2.5%)</w:t>
            </w:r>
          </w:p>
        </w:tc>
        <w:tc>
          <w:tcPr>
            <w:tcW w:w="2101" w:type="dxa"/>
          </w:tcPr>
          <w:p w14:paraId="07182D00" w14:textId="5B822E95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8 [ -1.5 to 3.2]%</w:t>
            </w:r>
          </w:p>
        </w:tc>
        <w:tc>
          <w:tcPr>
            <w:tcW w:w="1518" w:type="dxa"/>
          </w:tcPr>
          <w:p w14:paraId="45830116" w14:textId="5BA1691A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0 (5.5%)</w:t>
            </w:r>
          </w:p>
        </w:tc>
        <w:tc>
          <w:tcPr>
            <w:tcW w:w="1567" w:type="dxa"/>
          </w:tcPr>
          <w:p w14:paraId="4DCD89A6" w14:textId="5402667B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5 (2.5%)</w:t>
            </w:r>
          </w:p>
        </w:tc>
        <w:tc>
          <w:tcPr>
            <w:tcW w:w="2124" w:type="dxa"/>
          </w:tcPr>
          <w:p w14:paraId="61268B48" w14:textId="174FB488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.0 [-1.0 to 6.7]%</w:t>
            </w:r>
          </w:p>
        </w:tc>
      </w:tr>
      <w:tr w:rsidR="00B71A08" w:rsidRPr="00EB10CE" w14:paraId="40779E21" w14:textId="77777777" w:rsidTr="005A6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6716B436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Mechanical Circulatory Support</w:t>
            </w:r>
          </w:p>
        </w:tc>
        <w:tc>
          <w:tcPr>
            <w:tcW w:w="1562" w:type="dxa"/>
          </w:tcPr>
          <w:p w14:paraId="6D0C602B" w14:textId="1F9C9714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6 (3.8%)</w:t>
            </w:r>
          </w:p>
        </w:tc>
        <w:tc>
          <w:tcPr>
            <w:tcW w:w="1493" w:type="dxa"/>
          </w:tcPr>
          <w:p w14:paraId="0ED248AF" w14:textId="5B321E22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8 (4.5%)</w:t>
            </w:r>
          </w:p>
        </w:tc>
        <w:tc>
          <w:tcPr>
            <w:tcW w:w="2101" w:type="dxa"/>
          </w:tcPr>
          <w:p w14:paraId="343B2D2E" w14:textId="70E6D458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-0.7 [-3.4 to 2.1]%</w:t>
            </w:r>
          </w:p>
        </w:tc>
        <w:tc>
          <w:tcPr>
            <w:tcW w:w="1518" w:type="dxa"/>
          </w:tcPr>
          <w:p w14:paraId="5D40FBC0" w14:textId="2149C013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9 (4.9%)</w:t>
            </w:r>
          </w:p>
        </w:tc>
        <w:tc>
          <w:tcPr>
            <w:tcW w:w="1567" w:type="dxa"/>
          </w:tcPr>
          <w:p w14:paraId="2106DDE0" w14:textId="55B60C18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3 (6.5%)</w:t>
            </w:r>
          </w:p>
        </w:tc>
        <w:tc>
          <w:tcPr>
            <w:tcW w:w="2124" w:type="dxa"/>
          </w:tcPr>
          <w:p w14:paraId="1F7AAE26" w14:textId="4AEDE0E9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-1.6 [-6.2 to 3.1]%</w:t>
            </w:r>
          </w:p>
        </w:tc>
      </w:tr>
      <w:tr w:rsidR="00B71A08" w:rsidRPr="00EB10CE" w14:paraId="361D28F8" w14:textId="77777777" w:rsidTr="005A6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47FA25EA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Catheterization or surgical reintervention</w:t>
            </w:r>
          </w:p>
        </w:tc>
        <w:tc>
          <w:tcPr>
            <w:tcW w:w="1562" w:type="dxa"/>
          </w:tcPr>
          <w:p w14:paraId="628D5840" w14:textId="6F6EB162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7 (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8.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9%)</w:t>
            </w:r>
          </w:p>
        </w:tc>
        <w:tc>
          <w:tcPr>
            <w:tcW w:w="1493" w:type="dxa"/>
          </w:tcPr>
          <w:p w14:paraId="637F6BB6" w14:textId="47B07CCA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2 (8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0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2101" w:type="dxa"/>
          </w:tcPr>
          <w:p w14:paraId="2A540481" w14:textId="4075DEB6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8 [-3.0 to 4.7]%</w:t>
            </w:r>
          </w:p>
        </w:tc>
        <w:tc>
          <w:tcPr>
            <w:tcW w:w="1518" w:type="dxa"/>
          </w:tcPr>
          <w:p w14:paraId="743D851A" w14:textId="330EFFD0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20 (11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0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1567" w:type="dxa"/>
          </w:tcPr>
          <w:p w14:paraId="77283825" w14:textId="5C466A1C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5 (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7.5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2124" w:type="dxa"/>
          </w:tcPr>
          <w:p w14:paraId="5CFECD77" w14:textId="7A0C7099" w:rsidR="00B71A08" w:rsidRPr="00EB10CE" w:rsidRDefault="005A69BD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.4 [-2.3 to 9.2]%</w:t>
            </w:r>
          </w:p>
        </w:tc>
      </w:tr>
      <w:tr w:rsidR="00B71A08" w:rsidRPr="00EB10CE" w14:paraId="50CCED51" w14:textId="77777777" w:rsidTr="005A6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17B98AA9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Bleeding reoperation</w:t>
            </w:r>
          </w:p>
        </w:tc>
        <w:tc>
          <w:tcPr>
            <w:tcW w:w="1562" w:type="dxa"/>
          </w:tcPr>
          <w:p w14:paraId="440943B2" w14:textId="018C817D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7 (4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0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1493" w:type="dxa"/>
          </w:tcPr>
          <w:p w14:paraId="3276D663" w14:textId="4FBBA950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 (1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0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2101" w:type="dxa"/>
          </w:tcPr>
          <w:p w14:paraId="140B5BD3" w14:textId="343ED8FD" w:rsidR="00B71A08" w:rsidRPr="00EB10CE" w:rsidRDefault="005A69BD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.1 [1.0 to 5.2]%</w:t>
            </w:r>
          </w:p>
        </w:tc>
        <w:tc>
          <w:tcPr>
            <w:tcW w:w="1518" w:type="dxa"/>
          </w:tcPr>
          <w:p w14:paraId="12CE688D" w14:textId="18A10352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 (2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2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1567" w:type="dxa"/>
          </w:tcPr>
          <w:p w14:paraId="138D93DC" w14:textId="4AD58B82" w:rsidR="00B71A08" w:rsidRPr="00EB10CE" w:rsidRDefault="00B71A08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 (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1.5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2124" w:type="dxa"/>
          </w:tcPr>
          <w:p w14:paraId="396E1FF6" w14:textId="708AD856" w:rsidR="00B71A08" w:rsidRPr="00EB10CE" w:rsidRDefault="005A69BD" w:rsidP="00AC0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7 [-2.0 to 3.4]%</w:t>
            </w:r>
          </w:p>
        </w:tc>
      </w:tr>
      <w:tr w:rsidR="00B71A08" w:rsidRPr="00EB10CE" w14:paraId="17A04650" w14:textId="77777777" w:rsidTr="005A6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60B92B2B" w14:textId="77777777" w:rsidR="00B71A08" w:rsidRPr="00EB10CE" w:rsidRDefault="00B71A08" w:rsidP="00AC0A7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 xml:space="preserve">Ranked end point </w:t>
            </w:r>
            <w:r w:rsidRPr="00EB10C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≥</w:t>
            </w: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 xml:space="preserve"> 91</w:t>
            </w:r>
          </w:p>
        </w:tc>
        <w:tc>
          <w:tcPr>
            <w:tcW w:w="1562" w:type="dxa"/>
          </w:tcPr>
          <w:p w14:paraId="3AB9FC4B" w14:textId="5ECB9A7C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83 (20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0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1493" w:type="dxa"/>
          </w:tcPr>
          <w:p w14:paraId="0C10A3C3" w14:textId="49979B4B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58 (1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4.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5%)</w:t>
            </w:r>
          </w:p>
        </w:tc>
        <w:tc>
          <w:tcPr>
            <w:tcW w:w="2101" w:type="dxa"/>
          </w:tcPr>
          <w:p w14:paraId="7567337F" w14:textId="3D5FC095" w:rsidR="00B71A08" w:rsidRPr="00EB10CE" w:rsidRDefault="005A69BD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5.3 [0.1 to 11]%</w:t>
            </w:r>
          </w:p>
        </w:tc>
        <w:tc>
          <w:tcPr>
            <w:tcW w:w="1518" w:type="dxa"/>
          </w:tcPr>
          <w:p w14:paraId="132F902B" w14:textId="4FB4DEDA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9 (21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.3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1567" w:type="dxa"/>
          </w:tcPr>
          <w:p w14:paraId="22BA6D02" w14:textId="047100FA" w:rsidR="00B71A08" w:rsidRPr="00EB10CE" w:rsidRDefault="00B71A08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5 (2</w:t>
            </w:r>
            <w:r w:rsidR="005A69BD" w:rsidRPr="00EB10CE">
              <w:rPr>
                <w:rFonts w:ascii="Arial" w:hAnsi="Arial" w:cs="Arial"/>
                <w:noProof/>
                <w:sz w:val="24"/>
                <w:szCs w:val="24"/>
              </w:rPr>
              <w:t>2.5</w:t>
            </w: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%)</w:t>
            </w:r>
          </w:p>
        </w:tc>
        <w:tc>
          <w:tcPr>
            <w:tcW w:w="2124" w:type="dxa"/>
          </w:tcPr>
          <w:p w14:paraId="64F49FB8" w14:textId="42E6E046" w:rsidR="00B71A08" w:rsidRPr="00EB10CE" w:rsidRDefault="005A69BD" w:rsidP="00AC0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-1.1 [-9.5 to 7.2]%</w:t>
            </w:r>
          </w:p>
        </w:tc>
      </w:tr>
    </w:tbl>
    <w:p w14:paraId="0E2A26B0" w14:textId="6BF47FED" w:rsidR="00B71A08" w:rsidRPr="00EB10CE" w:rsidRDefault="00B71A08" w:rsidP="00B71A08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</w:rPr>
        <w:t>eTable</w:t>
      </w:r>
      <w:proofErr w:type="spellEnd"/>
      <w:r w:rsidRPr="00EB10CE">
        <w:rPr>
          <w:rFonts w:ascii="Arial" w:hAnsi="Arial" w:cs="Arial"/>
        </w:rPr>
        <w:t xml:space="preserve"> 5. Categorical variables presented as count (%).</w:t>
      </w:r>
    </w:p>
    <w:p w14:paraId="79DE31CD" w14:textId="77777777" w:rsidR="007F3706" w:rsidRPr="00EB10CE" w:rsidRDefault="007F3706">
      <w:pPr>
        <w:rPr>
          <w:rFonts w:ascii="Arial" w:hAnsi="Arial" w:cs="Arial"/>
          <w:b/>
          <w:bCs/>
        </w:rPr>
      </w:pPr>
      <w:r w:rsidRPr="00EB10CE">
        <w:rPr>
          <w:rFonts w:ascii="Arial" w:hAnsi="Arial" w:cs="Arial"/>
          <w:b/>
          <w:bCs/>
        </w:rPr>
        <w:br w:type="page"/>
      </w:r>
    </w:p>
    <w:p w14:paraId="72C3939E" w14:textId="35E4F1A5" w:rsidR="00C9606A" w:rsidRPr="00EB10CE" w:rsidRDefault="00BC4646" w:rsidP="00E25414">
      <w:pPr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</w:t>
      </w:r>
      <w:r w:rsidR="00B71A08" w:rsidRPr="00EB10CE">
        <w:rPr>
          <w:rFonts w:ascii="Arial" w:hAnsi="Arial" w:cs="Arial"/>
          <w:b/>
          <w:bCs/>
        </w:rPr>
        <w:t>6</w:t>
      </w:r>
      <w:r w:rsidR="007B193D" w:rsidRPr="00EB10CE">
        <w:rPr>
          <w:rFonts w:ascii="Arial" w:hAnsi="Arial" w:cs="Arial"/>
          <w:b/>
          <w:bCs/>
        </w:rPr>
        <w:t xml:space="preserve">. </w:t>
      </w:r>
      <w:r w:rsidR="007B193D" w:rsidRPr="00EB10CE">
        <w:rPr>
          <w:rFonts w:ascii="Arial" w:hAnsi="Arial" w:cs="Arial"/>
        </w:rPr>
        <w:t>Postoperative Hospital Length of Stay</w:t>
      </w:r>
    </w:p>
    <w:tbl>
      <w:tblPr>
        <w:tblStyle w:val="TableGrid"/>
        <w:tblW w:w="12440" w:type="dxa"/>
        <w:tblLayout w:type="fixed"/>
        <w:tblLook w:val="04A0" w:firstRow="1" w:lastRow="0" w:firstColumn="1" w:lastColumn="0" w:noHBand="0" w:noVBand="1"/>
      </w:tblPr>
      <w:tblGrid>
        <w:gridCol w:w="1550"/>
        <w:gridCol w:w="678"/>
        <w:gridCol w:w="681"/>
        <w:gridCol w:w="679"/>
        <w:gridCol w:w="680"/>
        <w:gridCol w:w="679"/>
        <w:gridCol w:w="680"/>
        <w:gridCol w:w="680"/>
        <w:gridCol w:w="681"/>
        <w:gridCol w:w="680"/>
        <w:gridCol w:w="681"/>
        <w:gridCol w:w="683"/>
        <w:gridCol w:w="680"/>
        <w:gridCol w:w="680"/>
        <w:gridCol w:w="681"/>
        <w:gridCol w:w="680"/>
        <w:gridCol w:w="680"/>
        <w:gridCol w:w="7"/>
      </w:tblGrid>
      <w:tr w:rsidR="007B193D" w:rsidRPr="00EB10CE" w14:paraId="4C1FD168" w14:textId="77777777" w:rsidTr="000C2CC8">
        <w:trPr>
          <w:trHeight w:val="20"/>
        </w:trPr>
        <w:tc>
          <w:tcPr>
            <w:tcW w:w="1550" w:type="dxa"/>
            <w:noWrap/>
            <w:hideMark/>
          </w:tcPr>
          <w:p w14:paraId="457FE59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gridSpan w:val="2"/>
            <w:hideMark/>
          </w:tcPr>
          <w:p w14:paraId="5697128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T 1-3 </w:t>
            </w:r>
          </w:p>
        </w:tc>
        <w:tc>
          <w:tcPr>
            <w:tcW w:w="1359" w:type="dxa"/>
            <w:gridSpan w:val="2"/>
            <w:hideMark/>
          </w:tcPr>
          <w:p w14:paraId="7CAF25A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STAT 4-5</w:t>
            </w:r>
          </w:p>
        </w:tc>
        <w:tc>
          <w:tcPr>
            <w:tcW w:w="1359" w:type="dxa"/>
            <w:gridSpan w:val="2"/>
            <w:hideMark/>
          </w:tcPr>
          <w:p w14:paraId="66454D1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Neonate</w:t>
            </w:r>
          </w:p>
        </w:tc>
        <w:tc>
          <w:tcPr>
            <w:tcW w:w="1361" w:type="dxa"/>
            <w:gridSpan w:val="2"/>
            <w:hideMark/>
          </w:tcPr>
          <w:p w14:paraId="0BAC47B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Non-neonate</w:t>
            </w:r>
          </w:p>
        </w:tc>
        <w:tc>
          <w:tcPr>
            <w:tcW w:w="1361" w:type="dxa"/>
            <w:gridSpan w:val="2"/>
            <w:hideMark/>
          </w:tcPr>
          <w:p w14:paraId="6B4762A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Premature</w:t>
            </w:r>
          </w:p>
        </w:tc>
        <w:tc>
          <w:tcPr>
            <w:tcW w:w="1363" w:type="dxa"/>
            <w:gridSpan w:val="2"/>
            <w:hideMark/>
          </w:tcPr>
          <w:p w14:paraId="2CA0D5E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erm </w:t>
            </w:r>
          </w:p>
        </w:tc>
        <w:tc>
          <w:tcPr>
            <w:tcW w:w="1361" w:type="dxa"/>
            <w:gridSpan w:val="2"/>
            <w:hideMark/>
          </w:tcPr>
          <w:p w14:paraId="313B813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- CSD</w:t>
            </w:r>
          </w:p>
        </w:tc>
        <w:tc>
          <w:tcPr>
            <w:tcW w:w="1367" w:type="dxa"/>
            <w:gridSpan w:val="3"/>
            <w:hideMark/>
          </w:tcPr>
          <w:p w14:paraId="52D8396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+CSD</w:t>
            </w:r>
          </w:p>
        </w:tc>
      </w:tr>
      <w:tr w:rsidR="007B193D" w:rsidRPr="00EB10CE" w14:paraId="54153AF2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7BB14F3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0CE">
              <w:rPr>
                <w:rFonts w:ascii="Arial" w:hAnsi="Arial" w:cs="Arial"/>
                <w:b/>
                <w:bCs/>
                <w:sz w:val="22"/>
                <w:szCs w:val="22"/>
              </w:rPr>
              <w:t>PLOS</w:t>
            </w:r>
          </w:p>
        </w:tc>
        <w:tc>
          <w:tcPr>
            <w:tcW w:w="678" w:type="dxa"/>
            <w:hideMark/>
          </w:tcPr>
          <w:p w14:paraId="5C38889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1" w:type="dxa"/>
            <w:hideMark/>
          </w:tcPr>
          <w:p w14:paraId="7FDC9E5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79" w:type="dxa"/>
            <w:hideMark/>
          </w:tcPr>
          <w:p w14:paraId="4DB40E4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0" w:type="dxa"/>
            <w:hideMark/>
          </w:tcPr>
          <w:p w14:paraId="0F94B88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79" w:type="dxa"/>
            <w:hideMark/>
          </w:tcPr>
          <w:p w14:paraId="5776BFE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0" w:type="dxa"/>
            <w:hideMark/>
          </w:tcPr>
          <w:p w14:paraId="01AC934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80" w:type="dxa"/>
            <w:hideMark/>
          </w:tcPr>
          <w:p w14:paraId="549AD18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1" w:type="dxa"/>
            <w:hideMark/>
          </w:tcPr>
          <w:p w14:paraId="5264ED8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80" w:type="dxa"/>
            <w:hideMark/>
          </w:tcPr>
          <w:p w14:paraId="04F846F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1" w:type="dxa"/>
            <w:hideMark/>
          </w:tcPr>
          <w:p w14:paraId="43C6D75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83" w:type="dxa"/>
            <w:hideMark/>
          </w:tcPr>
          <w:p w14:paraId="3E409A4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0" w:type="dxa"/>
            <w:hideMark/>
          </w:tcPr>
          <w:p w14:paraId="4F6C201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80" w:type="dxa"/>
            <w:hideMark/>
          </w:tcPr>
          <w:p w14:paraId="0217DAF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1" w:type="dxa"/>
            <w:hideMark/>
          </w:tcPr>
          <w:p w14:paraId="6837E99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80" w:type="dxa"/>
            <w:hideMark/>
          </w:tcPr>
          <w:p w14:paraId="4408C74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80" w:type="dxa"/>
            <w:hideMark/>
          </w:tcPr>
          <w:p w14:paraId="1FD1F0F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</w:tr>
      <w:tr w:rsidR="007B193D" w:rsidRPr="00EB10CE" w14:paraId="7130C4EC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4D83373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&lt;/= 5 days</w:t>
            </w:r>
          </w:p>
        </w:tc>
        <w:tc>
          <w:tcPr>
            <w:tcW w:w="678" w:type="dxa"/>
            <w:noWrap/>
            <w:hideMark/>
          </w:tcPr>
          <w:p w14:paraId="3DEB43D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681" w:type="dxa"/>
            <w:noWrap/>
            <w:hideMark/>
          </w:tcPr>
          <w:p w14:paraId="0596E57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679" w:type="dxa"/>
            <w:noWrap/>
            <w:hideMark/>
          </w:tcPr>
          <w:p w14:paraId="08EE46A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819132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3501095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3CF918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D0F338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681" w:type="dxa"/>
            <w:noWrap/>
            <w:hideMark/>
          </w:tcPr>
          <w:p w14:paraId="5B39689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680" w:type="dxa"/>
            <w:noWrap/>
            <w:hideMark/>
          </w:tcPr>
          <w:p w14:paraId="446E1D7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81" w:type="dxa"/>
            <w:noWrap/>
            <w:hideMark/>
          </w:tcPr>
          <w:p w14:paraId="4F6CD89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83" w:type="dxa"/>
            <w:noWrap/>
            <w:hideMark/>
          </w:tcPr>
          <w:p w14:paraId="1DBEC0F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680" w:type="dxa"/>
            <w:noWrap/>
            <w:hideMark/>
          </w:tcPr>
          <w:p w14:paraId="39FDE44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680" w:type="dxa"/>
            <w:noWrap/>
            <w:hideMark/>
          </w:tcPr>
          <w:p w14:paraId="5C2C41A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681" w:type="dxa"/>
            <w:noWrap/>
            <w:hideMark/>
          </w:tcPr>
          <w:p w14:paraId="28DE874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680" w:type="dxa"/>
            <w:noWrap/>
            <w:hideMark/>
          </w:tcPr>
          <w:p w14:paraId="7BF91ED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680" w:type="dxa"/>
            <w:noWrap/>
            <w:hideMark/>
          </w:tcPr>
          <w:p w14:paraId="1F21DD3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7B193D" w:rsidRPr="00EB10CE" w14:paraId="34AECA84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76FF7D2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-10 days</w:t>
            </w:r>
          </w:p>
        </w:tc>
        <w:tc>
          <w:tcPr>
            <w:tcW w:w="678" w:type="dxa"/>
            <w:noWrap/>
            <w:hideMark/>
          </w:tcPr>
          <w:p w14:paraId="427239D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681" w:type="dxa"/>
            <w:noWrap/>
            <w:hideMark/>
          </w:tcPr>
          <w:p w14:paraId="33217E6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679" w:type="dxa"/>
            <w:noWrap/>
            <w:hideMark/>
          </w:tcPr>
          <w:p w14:paraId="26FB80C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198804B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1229EA0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6D04BB1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680" w:type="dxa"/>
            <w:noWrap/>
            <w:hideMark/>
          </w:tcPr>
          <w:p w14:paraId="6989DD9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681" w:type="dxa"/>
            <w:noWrap/>
            <w:hideMark/>
          </w:tcPr>
          <w:p w14:paraId="6907808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680" w:type="dxa"/>
            <w:noWrap/>
            <w:hideMark/>
          </w:tcPr>
          <w:p w14:paraId="5FDA0F6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681" w:type="dxa"/>
            <w:noWrap/>
            <w:hideMark/>
          </w:tcPr>
          <w:p w14:paraId="4B8EFA1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683" w:type="dxa"/>
            <w:noWrap/>
            <w:hideMark/>
          </w:tcPr>
          <w:p w14:paraId="471D9D0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680" w:type="dxa"/>
            <w:noWrap/>
            <w:hideMark/>
          </w:tcPr>
          <w:p w14:paraId="561EBAE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680" w:type="dxa"/>
            <w:noWrap/>
            <w:hideMark/>
          </w:tcPr>
          <w:p w14:paraId="73F4750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681" w:type="dxa"/>
            <w:noWrap/>
            <w:hideMark/>
          </w:tcPr>
          <w:p w14:paraId="043A49D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680" w:type="dxa"/>
            <w:noWrap/>
            <w:hideMark/>
          </w:tcPr>
          <w:p w14:paraId="4B305F4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19C4F9C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7B193D" w:rsidRPr="00EB10CE" w14:paraId="6EB6856C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309BFC8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-15 days</w:t>
            </w:r>
          </w:p>
        </w:tc>
        <w:tc>
          <w:tcPr>
            <w:tcW w:w="678" w:type="dxa"/>
            <w:noWrap/>
            <w:hideMark/>
          </w:tcPr>
          <w:p w14:paraId="6B3380F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681" w:type="dxa"/>
            <w:noWrap/>
            <w:hideMark/>
          </w:tcPr>
          <w:p w14:paraId="31E746D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679" w:type="dxa"/>
            <w:noWrap/>
            <w:hideMark/>
          </w:tcPr>
          <w:p w14:paraId="109682E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792879A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20CF320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47BE882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680" w:type="dxa"/>
            <w:noWrap/>
            <w:hideMark/>
          </w:tcPr>
          <w:p w14:paraId="737A7C6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681" w:type="dxa"/>
            <w:noWrap/>
            <w:hideMark/>
          </w:tcPr>
          <w:p w14:paraId="3D02C69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680" w:type="dxa"/>
            <w:noWrap/>
            <w:hideMark/>
          </w:tcPr>
          <w:p w14:paraId="2E898CF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81" w:type="dxa"/>
            <w:noWrap/>
            <w:hideMark/>
          </w:tcPr>
          <w:p w14:paraId="6DF187B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83" w:type="dxa"/>
            <w:noWrap/>
            <w:hideMark/>
          </w:tcPr>
          <w:p w14:paraId="65F15DB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680" w:type="dxa"/>
            <w:noWrap/>
            <w:hideMark/>
          </w:tcPr>
          <w:p w14:paraId="77A4F94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680" w:type="dxa"/>
            <w:noWrap/>
            <w:hideMark/>
          </w:tcPr>
          <w:p w14:paraId="0EFC747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681" w:type="dxa"/>
            <w:noWrap/>
            <w:hideMark/>
          </w:tcPr>
          <w:p w14:paraId="060D826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680" w:type="dxa"/>
            <w:noWrap/>
            <w:hideMark/>
          </w:tcPr>
          <w:p w14:paraId="4F507C9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5DC8782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7B193D" w:rsidRPr="00EB10CE" w14:paraId="794D2272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6B2979D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-20 days</w:t>
            </w:r>
          </w:p>
        </w:tc>
        <w:tc>
          <w:tcPr>
            <w:tcW w:w="678" w:type="dxa"/>
            <w:noWrap/>
            <w:hideMark/>
          </w:tcPr>
          <w:p w14:paraId="313425D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681" w:type="dxa"/>
            <w:noWrap/>
            <w:hideMark/>
          </w:tcPr>
          <w:p w14:paraId="389B8E6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679" w:type="dxa"/>
            <w:noWrap/>
            <w:hideMark/>
          </w:tcPr>
          <w:p w14:paraId="42B1F5B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402BEBC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79" w:type="dxa"/>
            <w:noWrap/>
            <w:hideMark/>
          </w:tcPr>
          <w:p w14:paraId="7000447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80" w:type="dxa"/>
            <w:noWrap/>
            <w:hideMark/>
          </w:tcPr>
          <w:p w14:paraId="55509FD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80" w:type="dxa"/>
            <w:noWrap/>
            <w:hideMark/>
          </w:tcPr>
          <w:p w14:paraId="1111D88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81" w:type="dxa"/>
            <w:noWrap/>
            <w:hideMark/>
          </w:tcPr>
          <w:p w14:paraId="74AB599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6C993E2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4DF1B2C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4C649C6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680" w:type="dxa"/>
            <w:noWrap/>
            <w:hideMark/>
          </w:tcPr>
          <w:p w14:paraId="4AD16EB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5F91450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681" w:type="dxa"/>
            <w:noWrap/>
            <w:hideMark/>
          </w:tcPr>
          <w:p w14:paraId="6311587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680" w:type="dxa"/>
            <w:noWrap/>
            <w:hideMark/>
          </w:tcPr>
          <w:p w14:paraId="2B7B6E9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394DD0B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7B193D" w:rsidRPr="00EB10CE" w14:paraId="0C1E92E5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1F2F561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1-25 days</w:t>
            </w:r>
          </w:p>
        </w:tc>
        <w:tc>
          <w:tcPr>
            <w:tcW w:w="678" w:type="dxa"/>
            <w:noWrap/>
            <w:hideMark/>
          </w:tcPr>
          <w:p w14:paraId="76059E5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81" w:type="dxa"/>
            <w:noWrap/>
            <w:hideMark/>
          </w:tcPr>
          <w:p w14:paraId="509788F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679" w:type="dxa"/>
            <w:noWrap/>
            <w:hideMark/>
          </w:tcPr>
          <w:p w14:paraId="606DD87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7116800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0739B5B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4BFC804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80" w:type="dxa"/>
            <w:noWrap/>
            <w:hideMark/>
          </w:tcPr>
          <w:p w14:paraId="30D2CF8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81" w:type="dxa"/>
            <w:noWrap/>
            <w:hideMark/>
          </w:tcPr>
          <w:p w14:paraId="226F774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293FE2D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12ED47B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33E4FE8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80" w:type="dxa"/>
            <w:noWrap/>
            <w:hideMark/>
          </w:tcPr>
          <w:p w14:paraId="7304C8E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680" w:type="dxa"/>
            <w:noWrap/>
            <w:hideMark/>
          </w:tcPr>
          <w:p w14:paraId="199CDDB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81" w:type="dxa"/>
            <w:noWrap/>
            <w:hideMark/>
          </w:tcPr>
          <w:p w14:paraId="31F1FF7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80" w:type="dxa"/>
            <w:noWrap/>
            <w:hideMark/>
          </w:tcPr>
          <w:p w14:paraId="2BE206C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92A703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7B193D" w:rsidRPr="00EB10CE" w14:paraId="6D64970A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0BF60A2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5-30 days</w:t>
            </w:r>
          </w:p>
        </w:tc>
        <w:tc>
          <w:tcPr>
            <w:tcW w:w="678" w:type="dxa"/>
            <w:noWrap/>
            <w:hideMark/>
          </w:tcPr>
          <w:p w14:paraId="78F10F8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81" w:type="dxa"/>
            <w:noWrap/>
            <w:hideMark/>
          </w:tcPr>
          <w:p w14:paraId="52EE7EB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227F50D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094D7B0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7C75D8D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500BADE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6B1A769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81" w:type="dxa"/>
            <w:noWrap/>
            <w:hideMark/>
          </w:tcPr>
          <w:p w14:paraId="71436CB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42AFADB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1" w:type="dxa"/>
            <w:noWrap/>
            <w:hideMark/>
          </w:tcPr>
          <w:p w14:paraId="68A8D0B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2F5D2C3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80" w:type="dxa"/>
            <w:noWrap/>
            <w:hideMark/>
          </w:tcPr>
          <w:p w14:paraId="24762B5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6469C85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81" w:type="dxa"/>
            <w:noWrap/>
            <w:hideMark/>
          </w:tcPr>
          <w:p w14:paraId="4938086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05A80E6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1B3C250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7B193D" w:rsidRPr="00EB10CE" w14:paraId="3EF749CE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4703484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1-35 days</w:t>
            </w:r>
          </w:p>
        </w:tc>
        <w:tc>
          <w:tcPr>
            <w:tcW w:w="678" w:type="dxa"/>
            <w:noWrap/>
            <w:hideMark/>
          </w:tcPr>
          <w:p w14:paraId="63F7B58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81" w:type="dxa"/>
            <w:noWrap/>
            <w:hideMark/>
          </w:tcPr>
          <w:p w14:paraId="30FD27E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7AEFE96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60D93E1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09303BB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1A6EE3B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2B23E63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81" w:type="dxa"/>
            <w:noWrap/>
            <w:hideMark/>
          </w:tcPr>
          <w:p w14:paraId="1B42841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1D18F1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F6A419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6A62089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680" w:type="dxa"/>
            <w:noWrap/>
            <w:hideMark/>
          </w:tcPr>
          <w:p w14:paraId="4DF0ED3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ECA093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81" w:type="dxa"/>
            <w:noWrap/>
            <w:hideMark/>
          </w:tcPr>
          <w:p w14:paraId="17D0447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2BDF7FF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383E094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B193D" w:rsidRPr="00EB10CE" w14:paraId="532A9E0E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2FD7293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5-40 days</w:t>
            </w:r>
          </w:p>
        </w:tc>
        <w:tc>
          <w:tcPr>
            <w:tcW w:w="678" w:type="dxa"/>
            <w:noWrap/>
            <w:hideMark/>
          </w:tcPr>
          <w:p w14:paraId="6C552AD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1A58C68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5AC6109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7B78983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5C73C0B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5FB4B40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326C177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7CCE14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09EC6C9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4E0DBAA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3" w:type="dxa"/>
            <w:noWrap/>
            <w:hideMark/>
          </w:tcPr>
          <w:p w14:paraId="7FBDCF6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2FC9F07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7119F30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81" w:type="dxa"/>
            <w:noWrap/>
            <w:hideMark/>
          </w:tcPr>
          <w:p w14:paraId="0B8DDE9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5CA1086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8CCC83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7B193D" w:rsidRPr="00EB10CE" w14:paraId="3CCF3F35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24FE6D6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1-45 days</w:t>
            </w:r>
          </w:p>
        </w:tc>
        <w:tc>
          <w:tcPr>
            <w:tcW w:w="678" w:type="dxa"/>
            <w:noWrap/>
            <w:hideMark/>
          </w:tcPr>
          <w:p w14:paraId="4FB70A7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3C19441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3056A79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0767EEE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3945ADE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12C318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77603D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657EB84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4970862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7CD8A5B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1E5A6C3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0DF67B3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43E26CF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81" w:type="dxa"/>
            <w:noWrap/>
            <w:hideMark/>
          </w:tcPr>
          <w:p w14:paraId="6079F93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25BB95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3E2BF3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B193D" w:rsidRPr="00EB10CE" w14:paraId="69C55395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75B8A8F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6-50 days</w:t>
            </w:r>
          </w:p>
        </w:tc>
        <w:tc>
          <w:tcPr>
            <w:tcW w:w="678" w:type="dxa"/>
            <w:noWrap/>
            <w:hideMark/>
          </w:tcPr>
          <w:p w14:paraId="4838292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2D90D54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853D40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2F9B6F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30ED9BF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6862CD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472746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35E8F79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56E9FE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FF9A1D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66C3443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6C1C12B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C08086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2B36F0D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5C171D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193A39B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B193D" w:rsidRPr="00EB10CE" w14:paraId="61705D9E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5224721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1-55 days</w:t>
            </w:r>
          </w:p>
        </w:tc>
        <w:tc>
          <w:tcPr>
            <w:tcW w:w="678" w:type="dxa"/>
            <w:noWrap/>
            <w:hideMark/>
          </w:tcPr>
          <w:p w14:paraId="5B3AAD7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751D430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EA2835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3B94B7C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535B492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70121A4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01882AE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5FE3CB6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0FEC0D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0839445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18005D1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100ACE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71F6CAF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23D4B7B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3299205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377A147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B193D" w:rsidRPr="00EB10CE" w14:paraId="2D922748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2EC4535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5-60 days</w:t>
            </w:r>
          </w:p>
        </w:tc>
        <w:tc>
          <w:tcPr>
            <w:tcW w:w="678" w:type="dxa"/>
            <w:noWrap/>
            <w:hideMark/>
          </w:tcPr>
          <w:p w14:paraId="3CBCE08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4FE8B4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4324D1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8C4D9A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2DDC0A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034348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DD0476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A50403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63BD4DB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705BFC8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3" w:type="dxa"/>
            <w:noWrap/>
            <w:hideMark/>
          </w:tcPr>
          <w:p w14:paraId="13F317E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FE93C4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1B9780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33FA76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C05C6A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4A1C86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7B193D" w:rsidRPr="00EB10CE" w14:paraId="62C8E0D1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5AF9C56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1-65 days</w:t>
            </w:r>
          </w:p>
        </w:tc>
        <w:tc>
          <w:tcPr>
            <w:tcW w:w="678" w:type="dxa"/>
            <w:noWrap/>
            <w:hideMark/>
          </w:tcPr>
          <w:p w14:paraId="3B16EED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79D6641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30CA64A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F8336A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47D4670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A825B6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5F8632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150134A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6A4E925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6350BDA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2B88129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1E3E3F2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5090D7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5756495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448C13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1629F5D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7B193D" w:rsidRPr="00EB10CE" w14:paraId="5F522A93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4F65961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6-70 days</w:t>
            </w:r>
          </w:p>
        </w:tc>
        <w:tc>
          <w:tcPr>
            <w:tcW w:w="678" w:type="dxa"/>
            <w:noWrap/>
            <w:hideMark/>
          </w:tcPr>
          <w:p w14:paraId="073C5E0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1F012A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6209526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AAB5EA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3B5A5A8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45083B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6FD957D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00CEAC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A982D1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0B0584F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6DCA200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E3ACA2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306B2C3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1A8CFEC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E179B6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AB14FE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B193D" w:rsidRPr="00EB10CE" w14:paraId="4B74C489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6E38405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71-80 days</w:t>
            </w:r>
          </w:p>
        </w:tc>
        <w:tc>
          <w:tcPr>
            <w:tcW w:w="678" w:type="dxa"/>
            <w:noWrap/>
            <w:hideMark/>
          </w:tcPr>
          <w:p w14:paraId="7F08210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5E77C4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4C97AA4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16D253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03396F4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D6E7E3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2ECB6C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6E2D0D5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165B80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651639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B65A40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5520E5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7FCCDC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386E877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3506B3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F2D647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B193D" w:rsidRPr="00EB10CE" w14:paraId="4C5D0C3D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59A4A44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81-90 days</w:t>
            </w:r>
          </w:p>
        </w:tc>
        <w:tc>
          <w:tcPr>
            <w:tcW w:w="678" w:type="dxa"/>
            <w:noWrap/>
            <w:hideMark/>
          </w:tcPr>
          <w:p w14:paraId="1C3FBA0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53CF42E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51476F6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3C891B6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72EC401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6C6382C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409BFC35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3B274BD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D95D8C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8AA9B1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40DB0B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0C41BFD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51686C2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2E09C2A0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477C3F4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49467C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B193D" w:rsidRPr="00EB10CE" w14:paraId="5BA49D2D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28AB51A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91-100 days</w:t>
            </w:r>
          </w:p>
        </w:tc>
        <w:tc>
          <w:tcPr>
            <w:tcW w:w="678" w:type="dxa"/>
            <w:noWrap/>
            <w:hideMark/>
          </w:tcPr>
          <w:p w14:paraId="4F697207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1B484D0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3FBF371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5B166B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21BF446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1AF811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4F894F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4F76BAD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8EB9DE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2159D2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23AD323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5C2A3C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7110C3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140F53E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B13AE2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D0CB5B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B193D" w:rsidRPr="00EB10CE" w14:paraId="7A0982EC" w14:textId="77777777" w:rsidTr="000C2CC8">
        <w:trPr>
          <w:gridAfter w:val="1"/>
          <w:wAfter w:w="7" w:type="dxa"/>
          <w:trHeight w:val="20"/>
        </w:trPr>
        <w:tc>
          <w:tcPr>
            <w:tcW w:w="1550" w:type="dxa"/>
            <w:noWrap/>
            <w:hideMark/>
          </w:tcPr>
          <w:p w14:paraId="552EA3C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&gt;100 days</w:t>
            </w:r>
          </w:p>
        </w:tc>
        <w:tc>
          <w:tcPr>
            <w:tcW w:w="678" w:type="dxa"/>
            <w:noWrap/>
            <w:hideMark/>
          </w:tcPr>
          <w:p w14:paraId="794F1B94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1" w:type="dxa"/>
            <w:noWrap/>
            <w:hideMark/>
          </w:tcPr>
          <w:p w14:paraId="6AE205BB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7C02D8A2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43DA8E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1C84741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2067551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373894BF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81" w:type="dxa"/>
            <w:noWrap/>
            <w:hideMark/>
          </w:tcPr>
          <w:p w14:paraId="10AF361C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2CBB9808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33C425C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3" w:type="dxa"/>
            <w:noWrap/>
            <w:hideMark/>
          </w:tcPr>
          <w:p w14:paraId="06EAFA79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80" w:type="dxa"/>
            <w:noWrap/>
            <w:hideMark/>
          </w:tcPr>
          <w:p w14:paraId="7F97B4FE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7A076796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81" w:type="dxa"/>
            <w:noWrap/>
            <w:hideMark/>
          </w:tcPr>
          <w:p w14:paraId="091DD451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5866CD6A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7AE338DD" w14:textId="77777777" w:rsidR="007B193D" w:rsidRPr="00EB10CE" w:rsidRDefault="007B193D" w:rsidP="000C2CC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B10C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14:paraId="59F095B0" w14:textId="2F5A60F6" w:rsidR="004F661C" w:rsidRPr="00EB10CE" w:rsidRDefault="007B193D" w:rsidP="007B193D">
      <w:pPr>
        <w:pStyle w:val="NoSpacing"/>
        <w:rPr>
          <w:rFonts w:ascii="Arial" w:hAnsi="Arial" w:cs="Arial"/>
          <w:i/>
          <w:iCs/>
        </w:rPr>
      </w:pPr>
      <w:proofErr w:type="spellStart"/>
      <w:r w:rsidRPr="00EB10CE">
        <w:rPr>
          <w:rFonts w:ascii="Arial" w:hAnsi="Arial" w:cs="Arial"/>
          <w:b/>
          <w:bCs/>
        </w:rPr>
        <w:t>eTable</w:t>
      </w:r>
      <w:proofErr w:type="spellEnd"/>
      <w:r w:rsidRPr="00EB10CE">
        <w:rPr>
          <w:rFonts w:ascii="Arial" w:hAnsi="Arial" w:cs="Arial"/>
          <w:b/>
          <w:bCs/>
        </w:rPr>
        <w:t xml:space="preserve"> </w:t>
      </w:r>
      <w:r w:rsidR="00B71A08" w:rsidRPr="00EB10CE">
        <w:rPr>
          <w:rFonts w:ascii="Arial" w:hAnsi="Arial" w:cs="Arial"/>
          <w:b/>
          <w:bCs/>
        </w:rPr>
        <w:t>6</w:t>
      </w:r>
      <w:r w:rsidRPr="00EB10CE">
        <w:rPr>
          <w:rFonts w:ascii="Arial" w:hAnsi="Arial" w:cs="Arial"/>
        </w:rPr>
        <w:t xml:space="preserve">: Categorized postoperative hospital length of stay (PLOS) for each subgroup by those receiving placebo (P) and treatment (T). Each cell contains the number of individuals within each LOS interval bin. </w:t>
      </w:r>
      <w:r w:rsidRPr="00EB10CE">
        <w:rPr>
          <w:rFonts w:ascii="Arial" w:hAnsi="Arial" w:cs="Arial"/>
          <w:i/>
          <w:iCs/>
        </w:rPr>
        <w:t>Chromosomal or syndromic diagnosis (CSD).</w:t>
      </w:r>
    </w:p>
    <w:p w14:paraId="6C4029E3" w14:textId="77777777" w:rsidR="004F661C" w:rsidRPr="00EB10CE" w:rsidRDefault="004F661C">
      <w:pPr>
        <w:rPr>
          <w:rFonts w:ascii="Arial" w:hAnsi="Arial" w:cs="Arial"/>
          <w:i/>
          <w:iCs/>
          <w:sz w:val="22"/>
          <w:szCs w:val="22"/>
        </w:rPr>
      </w:pPr>
      <w:r w:rsidRPr="00EB10CE">
        <w:rPr>
          <w:rFonts w:ascii="Arial" w:hAnsi="Arial" w:cs="Arial"/>
          <w:i/>
          <w:iCs/>
          <w:sz w:val="22"/>
          <w:szCs w:val="22"/>
        </w:rPr>
        <w:br w:type="page"/>
      </w:r>
    </w:p>
    <w:p w14:paraId="7B239C78" w14:textId="62EA4C05" w:rsidR="007E4833" w:rsidRPr="00EB10CE" w:rsidRDefault="004F661C" w:rsidP="007B193D">
      <w:pPr>
        <w:pStyle w:val="NoSpacing"/>
        <w:rPr>
          <w:rFonts w:ascii="Arial" w:hAnsi="Arial" w:cs="Arial"/>
        </w:rPr>
      </w:pPr>
      <w:proofErr w:type="spellStart"/>
      <w:r w:rsidRPr="00EB10CE">
        <w:rPr>
          <w:rFonts w:ascii="Arial" w:hAnsi="Arial" w:cs="Arial"/>
          <w:b/>
          <w:bCs/>
        </w:rPr>
        <w:lastRenderedPageBreak/>
        <w:t>eTable</w:t>
      </w:r>
      <w:proofErr w:type="spellEnd"/>
      <w:r w:rsidR="0004796C" w:rsidRPr="00EB10CE">
        <w:rPr>
          <w:rFonts w:ascii="Arial" w:hAnsi="Arial" w:cs="Arial"/>
          <w:b/>
          <w:bCs/>
        </w:rPr>
        <w:t xml:space="preserve"> </w:t>
      </w:r>
      <w:r w:rsidR="00B71A08" w:rsidRPr="00EB10CE">
        <w:rPr>
          <w:rFonts w:ascii="Arial" w:hAnsi="Arial" w:cs="Arial"/>
          <w:b/>
          <w:bCs/>
        </w:rPr>
        <w:t>7</w:t>
      </w:r>
      <w:r w:rsidRPr="00EB10CE">
        <w:rPr>
          <w:rFonts w:ascii="Arial" w:hAnsi="Arial" w:cs="Arial"/>
        </w:rPr>
        <w:t>: Outcomes for Patients with Down Syndrome and DiGeorge Syndrome</w:t>
      </w:r>
    </w:p>
    <w:p w14:paraId="2C3F8EBA" w14:textId="77777777" w:rsidR="004F661C" w:rsidRPr="00EB10CE" w:rsidRDefault="004F661C" w:rsidP="007B193D">
      <w:pPr>
        <w:pStyle w:val="NoSpacing"/>
        <w:rPr>
          <w:rFonts w:ascii="Arial" w:hAnsi="Arial" w:cs="Arial"/>
          <w:i/>
          <w:iCs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304"/>
        <w:gridCol w:w="1304"/>
        <w:gridCol w:w="1304"/>
        <w:gridCol w:w="1304"/>
        <w:gridCol w:w="1304"/>
        <w:gridCol w:w="1304"/>
      </w:tblGrid>
      <w:tr w:rsidR="007E4833" w:rsidRPr="00EB10CE" w14:paraId="173CF9E5" w14:textId="77777777" w:rsidTr="00221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1443088" w14:textId="1CDF2B0F" w:rsidR="007E4833" w:rsidRPr="00EB10CE" w:rsidRDefault="007E4833" w:rsidP="000C2CC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i/>
                <w:iCs/>
                <w:sz w:val="24"/>
                <w:szCs w:val="24"/>
              </w:rPr>
              <w:br w:type="page"/>
            </w:r>
          </w:p>
        </w:tc>
        <w:tc>
          <w:tcPr>
            <w:tcW w:w="3912" w:type="dxa"/>
            <w:gridSpan w:val="3"/>
          </w:tcPr>
          <w:p w14:paraId="300679DE" w14:textId="77777777" w:rsidR="007E4833" w:rsidRPr="00EB10CE" w:rsidRDefault="007E4833" w:rsidP="000C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Down Syndrome</w:t>
            </w:r>
          </w:p>
        </w:tc>
        <w:tc>
          <w:tcPr>
            <w:tcW w:w="3912" w:type="dxa"/>
            <w:gridSpan w:val="3"/>
          </w:tcPr>
          <w:p w14:paraId="037E16CA" w14:textId="77777777" w:rsidR="007E4833" w:rsidRPr="00EB10CE" w:rsidRDefault="007E4833" w:rsidP="000C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DiGeorge Syndrome</w:t>
            </w:r>
          </w:p>
        </w:tc>
      </w:tr>
      <w:tr w:rsidR="00FF2BD2" w:rsidRPr="00EB10CE" w14:paraId="0650A627" w14:textId="77777777" w:rsidTr="0076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94B925C" w14:textId="77777777" w:rsidR="007E4833" w:rsidRPr="00EB10CE" w:rsidRDefault="007E4833" w:rsidP="000C2CC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304" w:type="dxa"/>
          </w:tcPr>
          <w:p w14:paraId="033A8C2F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Placebo (n=94)</w:t>
            </w:r>
          </w:p>
        </w:tc>
        <w:tc>
          <w:tcPr>
            <w:tcW w:w="1304" w:type="dxa"/>
          </w:tcPr>
          <w:p w14:paraId="78209E1B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Treatment (n=108)</w:t>
            </w:r>
          </w:p>
        </w:tc>
        <w:tc>
          <w:tcPr>
            <w:tcW w:w="1304" w:type="dxa"/>
          </w:tcPr>
          <w:p w14:paraId="165E6EC2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P value</w:t>
            </w:r>
          </w:p>
        </w:tc>
        <w:tc>
          <w:tcPr>
            <w:tcW w:w="1304" w:type="dxa"/>
          </w:tcPr>
          <w:p w14:paraId="3FCBBB81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Placebo (n=29)</w:t>
            </w:r>
          </w:p>
        </w:tc>
        <w:tc>
          <w:tcPr>
            <w:tcW w:w="1304" w:type="dxa"/>
          </w:tcPr>
          <w:p w14:paraId="05E51218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Treatment (n=18)</w:t>
            </w:r>
          </w:p>
        </w:tc>
        <w:tc>
          <w:tcPr>
            <w:tcW w:w="1304" w:type="dxa"/>
          </w:tcPr>
          <w:p w14:paraId="3FF3C81C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P value</w:t>
            </w:r>
          </w:p>
        </w:tc>
      </w:tr>
      <w:tr w:rsidR="00767FB0" w:rsidRPr="00EB10CE" w14:paraId="559771B6" w14:textId="77777777" w:rsidTr="0076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F02E0AF" w14:textId="77777777" w:rsidR="007E4833" w:rsidRPr="00EB10CE" w:rsidRDefault="007E4833" w:rsidP="000C2CC8">
            <w:pPr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Death or heart transplantation</w:t>
            </w:r>
          </w:p>
        </w:tc>
        <w:tc>
          <w:tcPr>
            <w:tcW w:w="1304" w:type="dxa"/>
          </w:tcPr>
          <w:p w14:paraId="0C729476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 (1%)</w:t>
            </w:r>
          </w:p>
        </w:tc>
        <w:tc>
          <w:tcPr>
            <w:tcW w:w="1304" w:type="dxa"/>
          </w:tcPr>
          <w:p w14:paraId="22B62226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 (3%)</w:t>
            </w:r>
          </w:p>
        </w:tc>
        <w:tc>
          <w:tcPr>
            <w:tcW w:w="1304" w:type="dxa"/>
          </w:tcPr>
          <w:p w14:paraId="4048D6E2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38</w:t>
            </w:r>
          </w:p>
        </w:tc>
        <w:tc>
          <w:tcPr>
            <w:tcW w:w="1304" w:type="dxa"/>
          </w:tcPr>
          <w:p w14:paraId="45687617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 (10%)</w:t>
            </w:r>
          </w:p>
        </w:tc>
        <w:tc>
          <w:tcPr>
            <w:tcW w:w="1304" w:type="dxa"/>
          </w:tcPr>
          <w:p w14:paraId="53872FF7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 (6%)</w:t>
            </w:r>
          </w:p>
        </w:tc>
        <w:tc>
          <w:tcPr>
            <w:tcW w:w="1304" w:type="dxa"/>
          </w:tcPr>
          <w:p w14:paraId="0447E7E2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57</w:t>
            </w:r>
          </w:p>
        </w:tc>
      </w:tr>
      <w:tr w:rsidR="00FF2BD2" w:rsidRPr="00EB10CE" w14:paraId="70893EB5" w14:textId="77777777" w:rsidTr="0076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DF23E31" w14:textId="77777777" w:rsidR="007E4833" w:rsidRPr="00EB10CE" w:rsidRDefault="007E4833" w:rsidP="000C2CC8">
            <w:pPr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Mechanical circulatory support</w:t>
            </w:r>
          </w:p>
        </w:tc>
        <w:tc>
          <w:tcPr>
            <w:tcW w:w="1304" w:type="dxa"/>
          </w:tcPr>
          <w:p w14:paraId="4148A6EE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 (1%)</w:t>
            </w:r>
          </w:p>
        </w:tc>
        <w:tc>
          <w:tcPr>
            <w:tcW w:w="1304" w:type="dxa"/>
          </w:tcPr>
          <w:p w14:paraId="1B38DD18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5 (5%)</w:t>
            </w:r>
          </w:p>
        </w:tc>
        <w:tc>
          <w:tcPr>
            <w:tcW w:w="1304" w:type="dxa"/>
          </w:tcPr>
          <w:p w14:paraId="6F869305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14</w:t>
            </w:r>
          </w:p>
        </w:tc>
        <w:tc>
          <w:tcPr>
            <w:tcW w:w="1304" w:type="dxa"/>
          </w:tcPr>
          <w:p w14:paraId="18C31497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3 (10%)</w:t>
            </w:r>
          </w:p>
        </w:tc>
        <w:tc>
          <w:tcPr>
            <w:tcW w:w="1304" w:type="dxa"/>
          </w:tcPr>
          <w:p w14:paraId="0EF99C61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2 (11%)</w:t>
            </w:r>
          </w:p>
        </w:tc>
        <w:tc>
          <w:tcPr>
            <w:tcW w:w="1304" w:type="dxa"/>
          </w:tcPr>
          <w:p w14:paraId="18F0FF92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93</w:t>
            </w:r>
          </w:p>
        </w:tc>
      </w:tr>
      <w:tr w:rsidR="00767FB0" w:rsidRPr="00EB10CE" w14:paraId="5D11BB57" w14:textId="77777777" w:rsidTr="0076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C378835" w14:textId="77777777" w:rsidR="007E4833" w:rsidRPr="00EB10CE" w:rsidRDefault="007E4833" w:rsidP="000C2CC8">
            <w:pPr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Catheterization or surgical reintervention</w:t>
            </w:r>
          </w:p>
        </w:tc>
        <w:tc>
          <w:tcPr>
            <w:tcW w:w="1304" w:type="dxa"/>
          </w:tcPr>
          <w:p w14:paraId="59714D2B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8 (9%)</w:t>
            </w:r>
          </w:p>
        </w:tc>
        <w:tc>
          <w:tcPr>
            <w:tcW w:w="1304" w:type="dxa"/>
          </w:tcPr>
          <w:p w14:paraId="6AAA4462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 (4%)</w:t>
            </w:r>
          </w:p>
        </w:tc>
        <w:tc>
          <w:tcPr>
            <w:tcW w:w="1304" w:type="dxa"/>
          </w:tcPr>
          <w:p w14:paraId="210E54AC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15</w:t>
            </w:r>
          </w:p>
        </w:tc>
        <w:tc>
          <w:tcPr>
            <w:tcW w:w="1304" w:type="dxa"/>
          </w:tcPr>
          <w:p w14:paraId="3DD301A2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 (14%)</w:t>
            </w:r>
          </w:p>
        </w:tc>
        <w:tc>
          <w:tcPr>
            <w:tcW w:w="1304" w:type="dxa"/>
          </w:tcPr>
          <w:p w14:paraId="62F271B3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2 (11%)</w:t>
            </w:r>
          </w:p>
        </w:tc>
        <w:tc>
          <w:tcPr>
            <w:tcW w:w="1304" w:type="dxa"/>
          </w:tcPr>
          <w:p w14:paraId="0A00D5AB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79</w:t>
            </w:r>
          </w:p>
        </w:tc>
      </w:tr>
      <w:tr w:rsidR="00FF2BD2" w:rsidRPr="00EB10CE" w14:paraId="54A9E930" w14:textId="77777777" w:rsidTr="0076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C4CD79E" w14:textId="77777777" w:rsidR="007E4833" w:rsidRPr="00EB10CE" w:rsidRDefault="007E4833" w:rsidP="000C2CC8">
            <w:pPr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Bleeding reoperation</w:t>
            </w:r>
          </w:p>
        </w:tc>
        <w:tc>
          <w:tcPr>
            <w:tcW w:w="1304" w:type="dxa"/>
          </w:tcPr>
          <w:p w14:paraId="7AF88829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 (1%)</w:t>
            </w:r>
          </w:p>
        </w:tc>
        <w:tc>
          <w:tcPr>
            <w:tcW w:w="1304" w:type="dxa"/>
          </w:tcPr>
          <w:p w14:paraId="2B8C7CD7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2 (2%)</w:t>
            </w:r>
          </w:p>
        </w:tc>
        <w:tc>
          <w:tcPr>
            <w:tcW w:w="1304" w:type="dxa"/>
          </w:tcPr>
          <w:p w14:paraId="479E05F8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64</w:t>
            </w:r>
          </w:p>
        </w:tc>
        <w:tc>
          <w:tcPr>
            <w:tcW w:w="1304" w:type="dxa"/>
          </w:tcPr>
          <w:p w14:paraId="1457C7F9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 (0%)</w:t>
            </w:r>
          </w:p>
        </w:tc>
        <w:tc>
          <w:tcPr>
            <w:tcW w:w="1304" w:type="dxa"/>
          </w:tcPr>
          <w:p w14:paraId="069F5CE0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 (0%)</w:t>
            </w:r>
          </w:p>
        </w:tc>
        <w:tc>
          <w:tcPr>
            <w:tcW w:w="1304" w:type="dxa"/>
          </w:tcPr>
          <w:p w14:paraId="2ABAA071" w14:textId="77777777" w:rsidR="007E4833" w:rsidRPr="00EB10CE" w:rsidRDefault="007E4833" w:rsidP="000C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--</w:t>
            </w:r>
          </w:p>
        </w:tc>
      </w:tr>
      <w:tr w:rsidR="00767FB0" w:rsidRPr="00EB10CE" w14:paraId="016A8337" w14:textId="77777777" w:rsidTr="0076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563C3FC" w14:textId="77777777" w:rsidR="007E4833" w:rsidRPr="00EB10CE" w:rsidRDefault="007E4833" w:rsidP="000C2CC8">
            <w:pPr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PLOS &gt; 30 days</w:t>
            </w:r>
          </w:p>
        </w:tc>
        <w:tc>
          <w:tcPr>
            <w:tcW w:w="1304" w:type="dxa"/>
          </w:tcPr>
          <w:p w14:paraId="2F626374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0 (11%)</w:t>
            </w:r>
          </w:p>
        </w:tc>
        <w:tc>
          <w:tcPr>
            <w:tcW w:w="1304" w:type="dxa"/>
          </w:tcPr>
          <w:p w14:paraId="6C8E28DD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3 (12%)</w:t>
            </w:r>
          </w:p>
        </w:tc>
        <w:tc>
          <w:tcPr>
            <w:tcW w:w="1304" w:type="dxa"/>
          </w:tcPr>
          <w:p w14:paraId="24C28A51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76</w:t>
            </w:r>
          </w:p>
        </w:tc>
        <w:tc>
          <w:tcPr>
            <w:tcW w:w="1304" w:type="dxa"/>
          </w:tcPr>
          <w:p w14:paraId="56410BC8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11 (38%)</w:t>
            </w:r>
          </w:p>
        </w:tc>
        <w:tc>
          <w:tcPr>
            <w:tcW w:w="1304" w:type="dxa"/>
          </w:tcPr>
          <w:p w14:paraId="186DE701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4 (22%)</w:t>
            </w:r>
          </w:p>
        </w:tc>
        <w:tc>
          <w:tcPr>
            <w:tcW w:w="1304" w:type="dxa"/>
          </w:tcPr>
          <w:p w14:paraId="4B43C1B1" w14:textId="77777777" w:rsidR="007E4833" w:rsidRPr="00EB10CE" w:rsidRDefault="007E4833" w:rsidP="000C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EB10CE">
              <w:rPr>
                <w:rFonts w:ascii="Arial" w:hAnsi="Arial" w:cs="Arial"/>
                <w:noProof/>
                <w:sz w:val="24"/>
                <w:szCs w:val="24"/>
              </w:rPr>
              <w:t>0.26</w:t>
            </w:r>
          </w:p>
        </w:tc>
      </w:tr>
    </w:tbl>
    <w:p w14:paraId="0FB688AC" w14:textId="77777777" w:rsidR="007B193D" w:rsidRPr="00EB10CE" w:rsidRDefault="007B193D" w:rsidP="007B193D">
      <w:pPr>
        <w:pStyle w:val="NoSpacing"/>
        <w:rPr>
          <w:rFonts w:ascii="Arial" w:hAnsi="Arial" w:cs="Arial"/>
          <w:sz w:val="22"/>
          <w:szCs w:val="22"/>
        </w:rPr>
      </w:pPr>
    </w:p>
    <w:p w14:paraId="44CBE0B8" w14:textId="2617B141" w:rsidR="00477061" w:rsidRPr="00EB10CE" w:rsidRDefault="00477061">
      <w:pPr>
        <w:rPr>
          <w:rFonts w:ascii="Arial" w:hAnsi="Arial" w:cs="Arial"/>
          <w:b/>
          <w:bCs/>
        </w:rPr>
      </w:pPr>
      <w:r w:rsidRPr="00EB10CE">
        <w:rPr>
          <w:rFonts w:ascii="Arial" w:hAnsi="Arial" w:cs="Arial"/>
          <w:b/>
          <w:bCs/>
        </w:rPr>
        <w:br w:type="page"/>
      </w:r>
    </w:p>
    <w:p w14:paraId="3E71F0F0" w14:textId="77777777" w:rsidR="00477061" w:rsidRPr="00EB10CE" w:rsidRDefault="00477061" w:rsidP="00477061">
      <w:pPr>
        <w:rPr>
          <w:rFonts w:ascii="Arial" w:hAnsi="Arial" w:cs="Arial"/>
          <w:noProof/>
        </w:rPr>
      </w:pPr>
      <w:r w:rsidRPr="00EB10CE">
        <w:rPr>
          <w:rFonts w:ascii="Arial" w:hAnsi="Arial" w:cs="Arial"/>
          <w:noProof/>
          <w:sz w:val="16"/>
          <w:szCs w:val="16"/>
        </w:rPr>
        <w:lastRenderedPageBreak/>
        <w:drawing>
          <wp:anchor distT="0" distB="0" distL="114300" distR="114300" simplePos="0" relativeHeight="251659264" behindDoc="0" locked="0" layoutInCell="1" allowOverlap="1" wp14:anchorId="1954F610" wp14:editId="6B708838">
            <wp:simplePos x="0" y="0"/>
            <wp:positionH relativeFrom="column">
              <wp:posOffset>10160</wp:posOffset>
            </wp:positionH>
            <wp:positionV relativeFrom="paragraph">
              <wp:posOffset>293532</wp:posOffset>
            </wp:positionV>
            <wp:extent cx="7336155" cy="4156075"/>
            <wp:effectExtent l="0" t="0" r="0" b="0"/>
            <wp:wrapTopAndBottom/>
            <wp:docPr id="197327348" name="Picture 1" descr="A diagram of a patient's stu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27348" name="Picture 1" descr="A diagram of a patient's study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0" t="5648" r="13472" b="29402"/>
                    <a:stretch/>
                  </pic:blipFill>
                  <pic:spPr bwMode="auto">
                    <a:xfrm>
                      <a:off x="0" y="0"/>
                      <a:ext cx="7336155" cy="4156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10CE">
        <w:rPr>
          <w:rFonts w:ascii="Arial" w:hAnsi="Arial" w:cs="Arial"/>
          <w:b/>
          <w:bCs/>
          <w:noProof/>
        </w:rPr>
        <w:t>eFigure 1.</w:t>
      </w:r>
      <w:r w:rsidRPr="00EB10CE">
        <w:rPr>
          <w:rFonts w:ascii="Arial" w:hAnsi="Arial" w:cs="Arial"/>
          <w:noProof/>
        </w:rPr>
        <w:t xml:space="preserve"> CONSORT Diagram</w:t>
      </w:r>
    </w:p>
    <w:p w14:paraId="343506B9" w14:textId="77777777" w:rsidR="00477061" w:rsidRPr="00EB10CE" w:rsidRDefault="00477061" w:rsidP="00477061">
      <w:pPr>
        <w:rPr>
          <w:rFonts w:ascii="Arial" w:hAnsi="Arial" w:cs="Arial"/>
          <w:noProof/>
        </w:rPr>
      </w:pPr>
    </w:p>
    <w:p w14:paraId="714FB162" w14:textId="77777777" w:rsidR="00477061" w:rsidRPr="00EB10CE" w:rsidRDefault="00477061" w:rsidP="00477061">
      <w:pPr>
        <w:rPr>
          <w:rFonts w:ascii="Arial" w:hAnsi="Arial" w:cs="Arial"/>
          <w:noProof/>
        </w:rPr>
      </w:pPr>
      <w:r w:rsidRPr="00EB10CE">
        <w:rPr>
          <w:rFonts w:ascii="Arial" w:hAnsi="Arial" w:cs="Arial"/>
          <w:b/>
          <w:bCs/>
          <w:noProof/>
        </w:rPr>
        <w:t>eFigure 1.</w:t>
      </w:r>
      <w:r w:rsidRPr="00EB10CE">
        <w:rPr>
          <w:rFonts w:ascii="Arial" w:hAnsi="Arial" w:cs="Arial"/>
          <w:noProof/>
        </w:rPr>
        <w:t xml:space="preserve"> Patients included within the parent study and reasons for exclusion. Figure created with BioRender.com</w:t>
      </w:r>
    </w:p>
    <w:p w14:paraId="75F7CC9F" w14:textId="77777777" w:rsidR="007B193D" w:rsidRPr="00EB10CE" w:rsidRDefault="007B193D" w:rsidP="00E25414">
      <w:pPr>
        <w:rPr>
          <w:rFonts w:ascii="Arial" w:hAnsi="Arial" w:cs="Arial"/>
          <w:b/>
          <w:bCs/>
        </w:rPr>
      </w:pPr>
    </w:p>
    <w:sectPr w:rsidR="007B193D" w:rsidRPr="00EB10CE" w:rsidSect="00E254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42"/>
    <w:rsid w:val="0004796C"/>
    <w:rsid w:val="00077AE2"/>
    <w:rsid w:val="00120E85"/>
    <w:rsid w:val="00124DBF"/>
    <w:rsid w:val="001554E3"/>
    <w:rsid w:val="002211A5"/>
    <w:rsid w:val="0022436A"/>
    <w:rsid w:val="002A35FB"/>
    <w:rsid w:val="002C4D95"/>
    <w:rsid w:val="00352283"/>
    <w:rsid w:val="00401913"/>
    <w:rsid w:val="004470A2"/>
    <w:rsid w:val="00477061"/>
    <w:rsid w:val="004A113B"/>
    <w:rsid w:val="004F661C"/>
    <w:rsid w:val="0053261B"/>
    <w:rsid w:val="005A69BD"/>
    <w:rsid w:val="005D3F95"/>
    <w:rsid w:val="005E57CD"/>
    <w:rsid w:val="006667B0"/>
    <w:rsid w:val="006C3A67"/>
    <w:rsid w:val="006C6FD8"/>
    <w:rsid w:val="006E11DF"/>
    <w:rsid w:val="007170B9"/>
    <w:rsid w:val="00732404"/>
    <w:rsid w:val="00767FB0"/>
    <w:rsid w:val="007804FD"/>
    <w:rsid w:val="007A57CB"/>
    <w:rsid w:val="007B193D"/>
    <w:rsid w:val="007E4833"/>
    <w:rsid w:val="007F3706"/>
    <w:rsid w:val="0085110A"/>
    <w:rsid w:val="00881E61"/>
    <w:rsid w:val="008E77D4"/>
    <w:rsid w:val="00907726"/>
    <w:rsid w:val="0093578F"/>
    <w:rsid w:val="009A6524"/>
    <w:rsid w:val="009F079F"/>
    <w:rsid w:val="00A515CE"/>
    <w:rsid w:val="00A91B67"/>
    <w:rsid w:val="00B00DFB"/>
    <w:rsid w:val="00B71A08"/>
    <w:rsid w:val="00BB5BC3"/>
    <w:rsid w:val="00BB77EA"/>
    <w:rsid w:val="00BC4646"/>
    <w:rsid w:val="00C45172"/>
    <w:rsid w:val="00C54274"/>
    <w:rsid w:val="00C9606A"/>
    <w:rsid w:val="00CF5C0A"/>
    <w:rsid w:val="00DB374E"/>
    <w:rsid w:val="00E25414"/>
    <w:rsid w:val="00EB10CE"/>
    <w:rsid w:val="00EC29B0"/>
    <w:rsid w:val="00F02807"/>
    <w:rsid w:val="00F40A42"/>
    <w:rsid w:val="00F4251F"/>
    <w:rsid w:val="00FF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B115"/>
  <w15:chartTrackingRefBased/>
  <w15:docId w15:val="{F1D46D04-5394-46F4-A06B-524FD6DC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9B0"/>
  </w:style>
  <w:style w:type="paragraph" w:styleId="Heading1">
    <w:name w:val="heading 1"/>
    <w:basedOn w:val="Normal"/>
    <w:next w:val="Normal"/>
    <w:link w:val="Heading1Char"/>
    <w:uiPriority w:val="9"/>
    <w:qFormat/>
    <w:rsid w:val="00EC2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Spacing">
    <w:name w:val="No Spacing"/>
    <w:uiPriority w:val="1"/>
    <w:qFormat/>
    <w:rsid w:val="00EC29B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29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2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9B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B0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EC2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0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E483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thankar, Sudeep D</dc:creator>
  <cp:keywords/>
  <dc:description/>
  <cp:lastModifiedBy>Sunthankar, Sudeep D</cp:lastModifiedBy>
  <cp:revision>47</cp:revision>
  <dcterms:created xsi:type="dcterms:W3CDTF">2025-02-12T17:35:00Z</dcterms:created>
  <dcterms:modified xsi:type="dcterms:W3CDTF">2025-04-1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1-21T18:31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93cc9b7-b08c-41ca-8964-6d53db1d4a3e</vt:lpwstr>
  </property>
  <property fmtid="{D5CDD505-2E9C-101B-9397-08002B2CF9AE}" pid="8" name="MSIP_Label_792c8cef-6f2b-4af1-b4ac-d815ff795cd6_ContentBits">
    <vt:lpwstr>0</vt:lpwstr>
  </property>
</Properties>
</file>